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436F" w:rsidRPr="00845163" w:rsidRDefault="00A5436F" w:rsidP="00A5436F">
      <w:pPr>
        <w:tabs>
          <w:tab w:val="left" w:pos="7110"/>
        </w:tabs>
        <w:spacing w:after="0" w:line="480" w:lineRule="auto"/>
        <w:rPr>
          <w:rFonts w:ascii="Arial" w:hAnsi="Arial" w:cs="Arial"/>
          <w:b/>
          <w:sz w:val="20"/>
          <w:szCs w:val="20"/>
        </w:rPr>
      </w:pPr>
      <w:r>
        <w:rPr>
          <w:rFonts w:ascii="Arial" w:hAnsi="Arial" w:cs="Arial"/>
          <w:b/>
          <w:sz w:val="20"/>
          <w:szCs w:val="20"/>
          <w:u w:val="single"/>
        </w:rPr>
        <w:t>Supplementary T</w:t>
      </w:r>
      <w:r w:rsidRPr="00845163">
        <w:rPr>
          <w:rFonts w:ascii="Arial" w:hAnsi="Arial" w:cs="Arial"/>
          <w:b/>
          <w:sz w:val="20"/>
          <w:szCs w:val="20"/>
          <w:u w:val="single"/>
        </w:rPr>
        <w:t>able 1</w:t>
      </w:r>
      <w:r w:rsidRPr="00845163">
        <w:rPr>
          <w:rFonts w:ascii="Arial" w:hAnsi="Arial" w:cs="Arial"/>
          <w:b/>
          <w:sz w:val="20"/>
          <w:szCs w:val="20"/>
        </w:rPr>
        <w:t xml:space="preserve">: </w:t>
      </w:r>
      <w:r>
        <w:rPr>
          <w:rFonts w:ascii="Arial" w:hAnsi="Arial" w:cs="Arial"/>
          <w:b/>
          <w:sz w:val="20"/>
          <w:szCs w:val="20"/>
        </w:rPr>
        <w:t>S</w:t>
      </w:r>
      <w:r w:rsidRPr="00845163">
        <w:rPr>
          <w:rFonts w:ascii="Arial" w:hAnsi="Arial" w:cs="Arial"/>
          <w:b/>
          <w:sz w:val="20"/>
          <w:szCs w:val="20"/>
        </w:rPr>
        <w:t xml:space="preserve">earch strategy for each database </w:t>
      </w:r>
    </w:p>
    <w:tbl>
      <w:tblPr>
        <w:tblStyle w:val="TableGrid"/>
        <w:tblW w:w="9462" w:type="dxa"/>
        <w:tblLook w:val="04A0" w:firstRow="1" w:lastRow="0" w:firstColumn="1" w:lastColumn="0" w:noHBand="0" w:noVBand="1"/>
      </w:tblPr>
      <w:tblGrid>
        <w:gridCol w:w="566"/>
        <w:gridCol w:w="6458"/>
        <w:gridCol w:w="2438"/>
      </w:tblGrid>
      <w:tr w:rsidR="00A5436F" w:rsidRPr="00A77D84" w:rsidTr="002A6766">
        <w:trPr>
          <w:trHeight w:val="138"/>
        </w:trPr>
        <w:tc>
          <w:tcPr>
            <w:tcW w:w="566" w:type="dxa"/>
          </w:tcPr>
          <w:p w:rsidR="00A5436F" w:rsidRPr="00A77D84" w:rsidRDefault="00A5436F" w:rsidP="002A6766">
            <w:pPr>
              <w:jc w:val="center"/>
              <w:rPr>
                <w:rFonts w:ascii="Arial" w:hAnsi="Arial" w:cs="Arial"/>
                <w:sz w:val="18"/>
                <w:szCs w:val="20"/>
              </w:rPr>
            </w:pPr>
          </w:p>
        </w:tc>
        <w:tc>
          <w:tcPr>
            <w:tcW w:w="6458" w:type="dxa"/>
          </w:tcPr>
          <w:p w:rsidR="00A5436F" w:rsidRDefault="00A5436F" w:rsidP="002A6766">
            <w:pPr>
              <w:jc w:val="center"/>
              <w:rPr>
                <w:rFonts w:ascii="Arial" w:hAnsi="Arial" w:cs="Arial"/>
                <w:b/>
                <w:sz w:val="18"/>
                <w:szCs w:val="20"/>
              </w:rPr>
            </w:pPr>
            <w:r w:rsidRPr="00A77D84">
              <w:rPr>
                <w:rFonts w:ascii="Arial" w:hAnsi="Arial" w:cs="Arial"/>
                <w:b/>
                <w:sz w:val="18"/>
                <w:szCs w:val="20"/>
              </w:rPr>
              <w:t xml:space="preserve">Search terms in </w:t>
            </w:r>
            <w:proofErr w:type="spellStart"/>
            <w:r w:rsidRPr="00A77D84">
              <w:rPr>
                <w:rFonts w:ascii="Arial" w:hAnsi="Arial" w:cs="Arial"/>
                <w:b/>
                <w:sz w:val="18"/>
                <w:szCs w:val="20"/>
              </w:rPr>
              <w:t>Embase</w:t>
            </w:r>
            <w:proofErr w:type="spellEnd"/>
          </w:p>
          <w:p w:rsidR="00A5436F" w:rsidRPr="00A77D84" w:rsidRDefault="00A5436F" w:rsidP="002A6766">
            <w:pPr>
              <w:jc w:val="center"/>
              <w:rPr>
                <w:rFonts w:ascii="Arial" w:hAnsi="Arial" w:cs="Arial"/>
                <w:b/>
                <w:sz w:val="18"/>
                <w:szCs w:val="20"/>
              </w:rPr>
            </w:pPr>
          </w:p>
        </w:tc>
        <w:tc>
          <w:tcPr>
            <w:tcW w:w="2438" w:type="dxa"/>
          </w:tcPr>
          <w:p w:rsidR="00A5436F" w:rsidRPr="00A77D84" w:rsidRDefault="00A5436F" w:rsidP="002A6766">
            <w:pP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jc w:val="center"/>
              <w:rPr>
                <w:rFonts w:ascii="Arial" w:hAnsi="Arial" w:cs="Arial"/>
                <w:sz w:val="18"/>
                <w:szCs w:val="20"/>
              </w:rPr>
            </w:pPr>
            <w:r w:rsidRPr="00A77D84">
              <w:rPr>
                <w:rFonts w:ascii="Arial" w:hAnsi="Arial" w:cs="Arial"/>
                <w:sz w:val="18"/>
                <w:szCs w:val="20"/>
              </w:rPr>
              <w:t># 1</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phenylketonuria'/</w:t>
            </w:r>
            <w:proofErr w:type="spellStart"/>
            <w:r w:rsidRPr="00A77D84">
              <w:rPr>
                <w:rFonts w:ascii="Arial" w:hAnsi="Arial" w:cs="Arial"/>
                <w:sz w:val="18"/>
                <w:szCs w:val="20"/>
              </w:rPr>
              <w:t>exp</w:t>
            </w:r>
            <w:proofErr w:type="spellEnd"/>
            <w:r w:rsidRPr="00A77D84">
              <w:rPr>
                <w:rFonts w:ascii="Arial" w:hAnsi="Arial" w:cs="Arial"/>
                <w:sz w:val="18"/>
                <w:szCs w:val="20"/>
              </w:rPr>
              <w:t xml:space="preserve"> OR phenylketonuria</w:t>
            </w:r>
          </w:p>
          <w:p w:rsidR="00A5436F" w:rsidRPr="00A77D84" w:rsidRDefault="00A5436F" w:rsidP="002A6766">
            <w:pPr>
              <w:rPr>
                <w:rFonts w:ascii="Arial" w:hAnsi="Arial" w:cs="Arial"/>
                <w:b/>
                <w:sz w:val="18"/>
                <w:szCs w:val="20"/>
              </w:rPr>
            </w:pPr>
          </w:p>
        </w:tc>
        <w:tc>
          <w:tcPr>
            <w:tcW w:w="2438" w:type="dxa"/>
          </w:tcPr>
          <w:p w:rsidR="00A5436F" w:rsidRPr="00A77D84" w:rsidRDefault="00A5436F" w:rsidP="002A6766">
            <w:pPr>
              <w:jc w:val="cente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2</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obesity'/</w:t>
            </w:r>
            <w:proofErr w:type="spellStart"/>
            <w:r w:rsidRPr="00A77D84">
              <w:rPr>
                <w:rFonts w:ascii="Arial" w:hAnsi="Arial" w:cs="Arial"/>
                <w:sz w:val="18"/>
                <w:szCs w:val="20"/>
              </w:rPr>
              <w:t>exp</w:t>
            </w:r>
            <w:proofErr w:type="spellEnd"/>
            <w:r w:rsidRPr="00A77D84">
              <w:rPr>
                <w:rFonts w:ascii="Arial" w:hAnsi="Arial" w:cs="Arial"/>
                <w:sz w:val="18"/>
                <w:szCs w:val="20"/>
              </w:rPr>
              <w:t xml:space="preserve"> OR obesity OR 'overweight'/</w:t>
            </w:r>
            <w:proofErr w:type="spellStart"/>
            <w:r w:rsidRPr="00A77D84">
              <w:rPr>
                <w:rFonts w:ascii="Arial" w:hAnsi="Arial" w:cs="Arial"/>
                <w:sz w:val="18"/>
                <w:szCs w:val="20"/>
              </w:rPr>
              <w:t>exp</w:t>
            </w:r>
            <w:proofErr w:type="spellEnd"/>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jc w:val="cente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3</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 1 AND # 2</w:t>
            </w:r>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4</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Limits from inception to October 31, 2021</w:t>
            </w:r>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rPr>
                <w:rFonts w:ascii="Arial" w:hAnsi="Arial" w:cs="Arial"/>
                <w:sz w:val="18"/>
                <w:szCs w:val="20"/>
              </w:rPr>
            </w:pPr>
            <w:r w:rsidRPr="00A77D84">
              <w:rPr>
                <w:rFonts w:ascii="Arial" w:hAnsi="Arial" w:cs="Arial"/>
                <w:sz w:val="18"/>
                <w:szCs w:val="20"/>
              </w:rPr>
              <w:t>227 hits</w:t>
            </w: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p>
        </w:tc>
        <w:tc>
          <w:tcPr>
            <w:tcW w:w="6458" w:type="dxa"/>
          </w:tcPr>
          <w:p w:rsidR="00A5436F" w:rsidRDefault="00A5436F" w:rsidP="002A6766">
            <w:pPr>
              <w:jc w:val="center"/>
              <w:rPr>
                <w:rFonts w:ascii="Arial" w:hAnsi="Arial" w:cs="Arial"/>
                <w:b/>
                <w:sz w:val="18"/>
                <w:szCs w:val="20"/>
              </w:rPr>
            </w:pPr>
            <w:r w:rsidRPr="00A77D84">
              <w:rPr>
                <w:rFonts w:ascii="Arial" w:hAnsi="Arial" w:cs="Arial"/>
                <w:b/>
                <w:sz w:val="18"/>
                <w:szCs w:val="20"/>
              </w:rPr>
              <w:t>Search terms in PubMed</w:t>
            </w:r>
          </w:p>
          <w:p w:rsidR="00A5436F" w:rsidRPr="00A77D84" w:rsidRDefault="00A5436F" w:rsidP="002A6766">
            <w:pPr>
              <w:jc w:val="center"/>
              <w:rPr>
                <w:rFonts w:ascii="Arial" w:hAnsi="Arial" w:cs="Arial"/>
                <w:b/>
                <w:sz w:val="18"/>
                <w:szCs w:val="20"/>
              </w:rPr>
            </w:pPr>
          </w:p>
        </w:tc>
        <w:tc>
          <w:tcPr>
            <w:tcW w:w="2438" w:type="dxa"/>
          </w:tcPr>
          <w:p w:rsidR="00A5436F" w:rsidRPr="00A77D84" w:rsidRDefault="00A5436F" w:rsidP="002A6766">
            <w:pP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jc w:val="center"/>
              <w:rPr>
                <w:rFonts w:ascii="Arial" w:hAnsi="Arial" w:cs="Arial"/>
                <w:sz w:val="18"/>
                <w:szCs w:val="20"/>
              </w:rPr>
            </w:pPr>
            <w:r w:rsidRPr="00A77D84">
              <w:rPr>
                <w:rFonts w:ascii="Arial" w:hAnsi="Arial" w:cs="Arial"/>
                <w:sz w:val="18"/>
                <w:szCs w:val="20"/>
              </w:rPr>
              <w:t># 1</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w:t>
            </w:r>
            <w:proofErr w:type="spellStart"/>
            <w:r w:rsidRPr="00A77D84">
              <w:rPr>
                <w:rFonts w:ascii="Arial" w:hAnsi="Arial" w:cs="Arial"/>
                <w:sz w:val="18"/>
                <w:szCs w:val="20"/>
              </w:rPr>
              <w:t>phenylketonurias</w:t>
            </w:r>
            <w:proofErr w:type="spellEnd"/>
            <w:r w:rsidRPr="00A77D84">
              <w:rPr>
                <w:rFonts w:ascii="Arial" w:hAnsi="Arial" w:cs="Arial"/>
                <w:sz w:val="18"/>
                <w:szCs w:val="20"/>
              </w:rPr>
              <w:t>"[</w:t>
            </w:r>
            <w:proofErr w:type="spellStart"/>
            <w:r w:rsidRPr="00A77D84">
              <w:rPr>
                <w:rFonts w:ascii="Arial" w:hAnsi="Arial" w:cs="Arial"/>
                <w:sz w:val="18"/>
                <w:szCs w:val="20"/>
              </w:rPr>
              <w:t>MeSH</w:t>
            </w:r>
            <w:proofErr w:type="spellEnd"/>
            <w:r w:rsidRPr="00A77D84">
              <w:rPr>
                <w:rFonts w:ascii="Arial" w:hAnsi="Arial" w:cs="Arial"/>
                <w:sz w:val="18"/>
                <w:szCs w:val="20"/>
              </w:rPr>
              <w:t xml:space="preserve"> Terms] OR "</w:t>
            </w:r>
            <w:proofErr w:type="spellStart"/>
            <w:r w:rsidRPr="00A77D84">
              <w:rPr>
                <w:rFonts w:ascii="Arial" w:hAnsi="Arial" w:cs="Arial"/>
                <w:sz w:val="18"/>
                <w:szCs w:val="20"/>
              </w:rPr>
              <w:t>phenylketonurias</w:t>
            </w:r>
            <w:proofErr w:type="spellEnd"/>
            <w:r w:rsidRPr="00A77D84">
              <w:rPr>
                <w:rFonts w:ascii="Arial" w:hAnsi="Arial" w:cs="Arial"/>
                <w:sz w:val="18"/>
                <w:szCs w:val="20"/>
              </w:rPr>
              <w:t xml:space="preserve">"[All Fields] OR </w:t>
            </w:r>
          </w:p>
          <w:p w:rsidR="00A5436F" w:rsidRDefault="00A5436F" w:rsidP="002A6766">
            <w:pPr>
              <w:rPr>
                <w:rFonts w:ascii="Arial" w:hAnsi="Arial" w:cs="Arial"/>
                <w:sz w:val="18"/>
                <w:szCs w:val="20"/>
              </w:rPr>
            </w:pPr>
            <w:r w:rsidRPr="00A77D84">
              <w:rPr>
                <w:rFonts w:ascii="Arial" w:hAnsi="Arial" w:cs="Arial"/>
                <w:sz w:val="18"/>
                <w:szCs w:val="20"/>
              </w:rPr>
              <w:t>"phenylketonuria"[All Fields]</w:t>
            </w:r>
          </w:p>
          <w:p w:rsidR="00A5436F" w:rsidRPr="00A77D84" w:rsidRDefault="00A5436F" w:rsidP="002A6766">
            <w:pPr>
              <w:rPr>
                <w:rFonts w:ascii="Arial" w:hAnsi="Arial" w:cs="Arial"/>
                <w:b/>
                <w:sz w:val="18"/>
                <w:szCs w:val="20"/>
              </w:rPr>
            </w:pPr>
          </w:p>
        </w:tc>
        <w:tc>
          <w:tcPr>
            <w:tcW w:w="2438" w:type="dxa"/>
          </w:tcPr>
          <w:p w:rsidR="00A5436F" w:rsidRPr="00A77D84" w:rsidRDefault="00A5436F" w:rsidP="002A6766">
            <w:pPr>
              <w:jc w:val="cente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2</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w:t>
            </w:r>
            <w:proofErr w:type="spellStart"/>
            <w:r w:rsidRPr="00A77D84">
              <w:rPr>
                <w:rFonts w:ascii="Arial" w:hAnsi="Arial" w:cs="Arial"/>
                <w:sz w:val="18"/>
                <w:szCs w:val="20"/>
              </w:rPr>
              <w:t>obeses</w:t>
            </w:r>
            <w:proofErr w:type="spellEnd"/>
            <w:r w:rsidRPr="00A77D84">
              <w:rPr>
                <w:rFonts w:ascii="Arial" w:hAnsi="Arial" w:cs="Arial"/>
                <w:sz w:val="18"/>
                <w:szCs w:val="20"/>
              </w:rPr>
              <w:t>"[All Fields] OR "obesity"[</w:t>
            </w:r>
            <w:proofErr w:type="spellStart"/>
            <w:r w:rsidRPr="00A77D84">
              <w:rPr>
                <w:rFonts w:ascii="Arial" w:hAnsi="Arial" w:cs="Arial"/>
                <w:sz w:val="18"/>
                <w:szCs w:val="20"/>
              </w:rPr>
              <w:t>MeSH</w:t>
            </w:r>
            <w:proofErr w:type="spellEnd"/>
            <w:r w:rsidRPr="00A77D84">
              <w:rPr>
                <w:rFonts w:ascii="Arial" w:hAnsi="Arial" w:cs="Arial"/>
                <w:sz w:val="18"/>
                <w:szCs w:val="20"/>
              </w:rPr>
              <w:t xml:space="preserve"> Terms] OR "obesity"[All Fields] OR "obese"[All Fields] OR "obesities"[All Fields] OR "obesity's"[All Fields]</w:t>
            </w:r>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jc w:val="cente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3</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 1 AND # 2</w:t>
            </w:r>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rPr>
                <w:rFonts w:ascii="Arial" w:hAnsi="Arial" w:cs="Arial"/>
                <w:sz w:val="18"/>
                <w:szCs w:val="20"/>
              </w:rPr>
            </w:pPr>
          </w:p>
        </w:tc>
      </w:tr>
      <w:tr w:rsidR="00A5436F" w:rsidRPr="00A77D84" w:rsidTr="002A6766">
        <w:trPr>
          <w:trHeight w:val="47"/>
        </w:trPr>
        <w:tc>
          <w:tcPr>
            <w:tcW w:w="566" w:type="dxa"/>
          </w:tcPr>
          <w:p w:rsidR="00A5436F" w:rsidRPr="00A77D84" w:rsidRDefault="00A5436F" w:rsidP="002A6766">
            <w:pPr>
              <w:rPr>
                <w:rFonts w:ascii="Arial" w:hAnsi="Arial" w:cs="Arial"/>
                <w:sz w:val="18"/>
                <w:szCs w:val="20"/>
              </w:rPr>
            </w:pPr>
            <w:r w:rsidRPr="00A77D84">
              <w:rPr>
                <w:rFonts w:ascii="Arial" w:hAnsi="Arial" w:cs="Arial"/>
                <w:sz w:val="18"/>
                <w:szCs w:val="20"/>
              </w:rPr>
              <w:t># 4</w:t>
            </w:r>
          </w:p>
        </w:tc>
        <w:tc>
          <w:tcPr>
            <w:tcW w:w="6458" w:type="dxa"/>
          </w:tcPr>
          <w:p w:rsidR="00A5436F" w:rsidRDefault="00A5436F" w:rsidP="002A6766">
            <w:pPr>
              <w:rPr>
                <w:rFonts w:ascii="Arial" w:hAnsi="Arial" w:cs="Arial"/>
                <w:sz w:val="18"/>
                <w:szCs w:val="20"/>
              </w:rPr>
            </w:pPr>
            <w:r w:rsidRPr="00A77D84">
              <w:rPr>
                <w:rFonts w:ascii="Arial" w:hAnsi="Arial" w:cs="Arial"/>
                <w:sz w:val="18"/>
                <w:szCs w:val="20"/>
              </w:rPr>
              <w:t>Limits from inception to October 31, 2021</w:t>
            </w:r>
          </w:p>
          <w:p w:rsidR="00A5436F" w:rsidRPr="00A77D84" w:rsidRDefault="00A5436F" w:rsidP="002A6766">
            <w:pPr>
              <w:rPr>
                <w:rFonts w:ascii="Arial" w:hAnsi="Arial" w:cs="Arial"/>
                <w:sz w:val="18"/>
                <w:szCs w:val="20"/>
              </w:rPr>
            </w:pPr>
          </w:p>
        </w:tc>
        <w:tc>
          <w:tcPr>
            <w:tcW w:w="2438" w:type="dxa"/>
          </w:tcPr>
          <w:p w:rsidR="00A5436F" w:rsidRPr="00A77D84" w:rsidRDefault="00A5436F" w:rsidP="002A6766">
            <w:pPr>
              <w:rPr>
                <w:rFonts w:ascii="Arial" w:hAnsi="Arial" w:cs="Arial"/>
                <w:sz w:val="18"/>
                <w:szCs w:val="20"/>
              </w:rPr>
            </w:pPr>
            <w:r w:rsidRPr="00A77D84">
              <w:rPr>
                <w:rFonts w:ascii="Arial" w:hAnsi="Arial" w:cs="Arial"/>
                <w:sz w:val="18"/>
                <w:szCs w:val="20"/>
              </w:rPr>
              <w:t>78 hits</w:t>
            </w:r>
          </w:p>
        </w:tc>
      </w:tr>
    </w:tbl>
    <w:p w:rsidR="00A5436F" w:rsidRDefault="00A5436F" w:rsidP="00A5436F">
      <w:pPr>
        <w:tabs>
          <w:tab w:val="left" w:pos="284"/>
        </w:tabs>
        <w:spacing w:after="0" w:line="480" w:lineRule="auto"/>
        <w:jc w:val="both"/>
        <w:rPr>
          <w:rFonts w:ascii="Arial" w:hAnsi="Arial" w:cs="Arial"/>
          <w:sz w:val="20"/>
          <w:szCs w:val="20"/>
        </w:rPr>
      </w:pPr>
    </w:p>
    <w:p w:rsidR="00A5436F" w:rsidRDefault="00A5436F" w:rsidP="00A5436F">
      <w:pPr>
        <w:tabs>
          <w:tab w:val="left" w:pos="284"/>
        </w:tabs>
        <w:spacing w:after="0" w:line="480" w:lineRule="auto"/>
        <w:jc w:val="both"/>
        <w:rPr>
          <w:rFonts w:ascii="Arial" w:hAnsi="Arial" w:cs="Arial"/>
          <w:sz w:val="20"/>
          <w:szCs w:val="20"/>
        </w:rPr>
      </w:pPr>
    </w:p>
    <w:p w:rsidR="00A5436F" w:rsidRPr="00845163" w:rsidRDefault="00A5436F" w:rsidP="00A5436F">
      <w:pPr>
        <w:tabs>
          <w:tab w:val="left" w:pos="284"/>
        </w:tabs>
        <w:spacing w:after="0" w:line="480" w:lineRule="auto"/>
        <w:jc w:val="both"/>
        <w:rPr>
          <w:rFonts w:ascii="Arial" w:hAnsi="Arial" w:cs="Arial"/>
          <w:sz w:val="20"/>
          <w:szCs w:val="20"/>
        </w:rPr>
      </w:pPr>
    </w:p>
    <w:tbl>
      <w:tblPr>
        <w:tblStyle w:val="TableGrid"/>
        <w:tblpPr w:leftFromText="141" w:rightFromText="141" w:vertAnchor="text" w:horzAnchor="margin" w:tblpY="683"/>
        <w:tblW w:w="0" w:type="auto"/>
        <w:tblLook w:val="04A0" w:firstRow="1" w:lastRow="0" w:firstColumn="1" w:lastColumn="0" w:noHBand="0" w:noVBand="1"/>
      </w:tblPr>
      <w:tblGrid>
        <w:gridCol w:w="1186"/>
        <w:gridCol w:w="454"/>
        <w:gridCol w:w="454"/>
        <w:gridCol w:w="454"/>
        <w:gridCol w:w="454"/>
        <w:gridCol w:w="455"/>
        <w:gridCol w:w="455"/>
        <w:gridCol w:w="455"/>
        <w:gridCol w:w="455"/>
        <w:gridCol w:w="455"/>
        <w:gridCol w:w="554"/>
        <w:gridCol w:w="554"/>
        <w:gridCol w:w="554"/>
        <w:gridCol w:w="554"/>
        <w:gridCol w:w="554"/>
        <w:gridCol w:w="969"/>
      </w:tblGrid>
      <w:tr w:rsidR="00A5436F" w:rsidRPr="00A77D84" w:rsidTr="002A6766">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First author/year</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2</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3</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4</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5</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6</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7</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8</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9</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0</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1</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2</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3</w:t>
            </w:r>
          </w:p>
        </w:tc>
        <w:tc>
          <w:tcPr>
            <w:tcW w:w="0" w:type="auto"/>
          </w:tcPr>
          <w:p w:rsidR="00A5436F" w:rsidRPr="00A77D84" w:rsidRDefault="00A5436F" w:rsidP="002A6766">
            <w:pPr>
              <w:rPr>
                <w:rFonts w:ascii="Arial" w:hAnsi="Arial" w:cs="Arial"/>
                <w:b/>
                <w:sz w:val="18"/>
                <w:szCs w:val="18"/>
              </w:rPr>
            </w:pPr>
            <w:r w:rsidRPr="00A77D84">
              <w:rPr>
                <w:rFonts w:ascii="Arial" w:hAnsi="Arial" w:cs="Arial"/>
                <w:b/>
                <w:sz w:val="18"/>
                <w:szCs w:val="18"/>
              </w:rPr>
              <w:t>Q14</w:t>
            </w:r>
          </w:p>
        </w:tc>
        <w:tc>
          <w:tcPr>
            <w:tcW w:w="0" w:type="auto"/>
          </w:tcPr>
          <w:p w:rsidR="00A5436F" w:rsidRPr="00A77D84" w:rsidRDefault="00A5436F" w:rsidP="002A6766">
            <w:pPr>
              <w:jc w:val="center"/>
              <w:rPr>
                <w:rFonts w:ascii="Arial" w:hAnsi="Arial" w:cs="Arial"/>
                <w:b/>
                <w:sz w:val="18"/>
                <w:szCs w:val="18"/>
              </w:rPr>
            </w:pPr>
            <w:r w:rsidRPr="00A77D84">
              <w:rPr>
                <w:rFonts w:ascii="Arial" w:hAnsi="Arial" w:cs="Arial"/>
                <w:b/>
                <w:sz w:val="18"/>
                <w:szCs w:val="18"/>
              </w:rPr>
              <w:t>Risk of bias</w:t>
            </w:r>
          </w:p>
          <w:p w:rsidR="00A5436F" w:rsidRPr="00A77D84" w:rsidRDefault="00A5436F" w:rsidP="002A6766">
            <w:pPr>
              <w:jc w:val="center"/>
              <w:rPr>
                <w:rFonts w:ascii="Arial" w:hAnsi="Arial" w:cs="Arial"/>
                <w:b/>
                <w:sz w:val="18"/>
                <w:szCs w:val="18"/>
              </w:rPr>
            </w:pPr>
          </w:p>
        </w:tc>
      </w:tr>
      <w:tr w:rsidR="00A5436F" w:rsidRPr="00A77D84" w:rsidTr="002A6766">
        <w:tc>
          <w:tcPr>
            <w:tcW w:w="0" w:type="auto"/>
          </w:tcPr>
          <w:p w:rsidR="00A5436F" w:rsidRPr="00A77D84" w:rsidRDefault="00A5436F" w:rsidP="002A6766">
            <w:pPr>
              <w:jc w:val="center"/>
              <w:rPr>
                <w:rFonts w:ascii="Arial" w:hAnsi="Arial" w:cs="Arial"/>
                <w:sz w:val="18"/>
                <w:szCs w:val="18"/>
              </w:rPr>
            </w:pPr>
            <w:r w:rsidRPr="00A77D84">
              <w:rPr>
                <w:rFonts w:ascii="Arial" w:eastAsia="Times New Roman" w:hAnsi="Arial" w:cs="Arial"/>
                <w:bCs/>
                <w:kern w:val="24"/>
                <w:sz w:val="18"/>
                <w:szCs w:val="18"/>
                <w:lang w:eastAsia="fr-CH"/>
              </w:rPr>
              <w:t xml:space="preserve"> Williams, 2015 </w:t>
            </w:r>
            <w:r w:rsidRPr="00A77D84">
              <w:rPr>
                <w:rFonts w:ascii="Arial" w:eastAsia="Times New Roman" w:hAnsi="Arial" w:cs="Arial"/>
                <w:bCs/>
                <w:kern w:val="24"/>
                <w:sz w:val="18"/>
                <w:szCs w:val="18"/>
                <w:lang w:eastAsia="fr-CH"/>
              </w:rPr>
              <w:fldChar w:fldCharType="begin"/>
            </w:r>
            <w:r>
              <w:rPr>
                <w:rFonts w:ascii="Arial" w:eastAsia="Times New Roman" w:hAnsi="Arial" w:cs="Arial"/>
                <w:bCs/>
                <w:kern w:val="24"/>
                <w:sz w:val="18"/>
                <w:szCs w:val="18"/>
                <w:lang w:eastAsia="fr-CH"/>
              </w:rPr>
              <w:instrText xml:space="preserve"> ADDIN EN.CITE &lt;EndNote&gt;&lt;Cite&gt;&lt;Author&gt;Williams&lt;/Author&gt;&lt;Year&gt;2015&lt;/Year&gt;&lt;RecNum&gt;18&lt;/RecNum&gt;&lt;DisplayText&gt;(18)&lt;/DisplayText&gt;&lt;record&gt;&lt;rec-number&gt;18&lt;/rec-number&gt;&lt;foreign-keys&gt;&lt;key app="EN" db-id="pes2sp2vqexd9nesaxavtp5a55wfd2wtvzvw" timestamp="1671527339"&gt;18&lt;/key&gt;&lt;/foreign-keys&gt;&lt;ref-type name="Journal Article"&gt;17&lt;/ref-type&gt;&lt;contributors&gt;&lt;authors&gt;&lt;author&gt;Williams, R. A.&lt;/author&gt;&lt;author&gt;Hooper, A. J.&lt;/author&gt;&lt;author&gt;Bell, D. A.&lt;/author&gt;&lt;author&gt;Mamotte, C. D.&lt;/author&gt;&lt;author&gt;Burnett, J. R.&lt;/author&gt;&lt;/authors&gt;&lt;/contributors&gt;&lt;auth-address&gt;1Department of Clinical Biochemistry, PathWest Laboratory Medicine, Royal Perth Hospital, Perth 2School of Medicine and Pharmacology, University of Western Australia, Perth 3School of Pathology and Laboratory Medicine, University of Western Australia, Perth 4Department of Internal Medicine, Royal Perth Hospital, Perth 5School of Biomedical Science and CHIRI Biosciences Research Precinct, Curtin University, Bentley, WA, Australia.&lt;/auth-address&gt;&lt;titles&gt;&lt;title&gt;Plasma cholesterol in adults with phenylketonuria&lt;/title&gt;&lt;secondary-title&gt;Pathology&lt;/secondary-title&gt;&lt;/titles&gt;&lt;periodical&gt;&lt;full-title&gt;Pathology&lt;/full-title&gt;&lt;/periodical&gt;&lt;pages&gt;134-7&lt;/pages&gt;&lt;volume&gt;47&lt;/volume&gt;&lt;number&gt;2&lt;/number&gt;&lt;edition&gt;2015/01/01&lt;/edition&gt;&lt;keywords&gt;&lt;keyword&gt;Adolescent&lt;/keyword&gt;&lt;keyword&gt;Adult&lt;/keyword&gt;&lt;keyword&gt;Body Mass Index&lt;/keyword&gt;&lt;keyword&gt;Cholesterol/*blood&lt;/keyword&gt;&lt;keyword&gt;Female&lt;/keyword&gt;&lt;keyword&gt;Humans&lt;/keyword&gt;&lt;keyword&gt;Male&lt;/keyword&gt;&lt;keyword&gt;Middle Aged&lt;/keyword&gt;&lt;keyword&gt;Phenylalanine/*blood&lt;/keyword&gt;&lt;keyword&gt;Phenylketonurias/*blood&lt;/keyword&gt;&lt;keyword&gt;Young Adult&lt;/keyword&gt;&lt;/keywords&gt;&lt;dates&gt;&lt;year&gt;2015&lt;/year&gt;&lt;pub-dates&gt;&lt;date&gt;Feb&lt;/date&gt;&lt;/pub-dates&gt;&lt;/dates&gt;&lt;isbn&gt;1465-3931 (Electronic)&amp;#xD;0031-3025 (Linking)&lt;/isbn&gt;&lt;accession-num&gt;25551302&lt;/accession-num&gt;&lt;urls&gt;&lt;related-urls&gt;&lt;url&gt;https://www.ncbi.nlm.nih.gov/pubmed/25551302&lt;/url&gt;&lt;/related-urls&gt;&lt;/urls&gt;&lt;electronic-resource-num&gt;10.1097/PAT.0000000000000210&lt;/electronic-resource-num&gt;&lt;/record&gt;&lt;/Cite&gt;&lt;/EndNote&gt;</w:instrText>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8)</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rPr>
            </w:pPr>
            <w:r>
              <w:rPr>
                <w:rFonts w:ascii="Arial" w:hAnsi="Arial" w:cs="Arial"/>
                <w:sz w:val="18"/>
                <w:szCs w:val="18"/>
              </w:rPr>
              <w:t>M</w:t>
            </w:r>
            <w:r w:rsidRPr="00A77D84">
              <w:rPr>
                <w:rFonts w:ascii="Arial" w:hAnsi="Arial" w:cs="Arial"/>
                <w:sz w:val="18"/>
                <w:szCs w:val="18"/>
              </w:rPr>
              <w:t>oderate</w:t>
            </w:r>
          </w:p>
        </w:tc>
      </w:tr>
      <w:tr w:rsidR="00A5436F" w:rsidRPr="00A77D84" w:rsidTr="002A6766">
        <w:tc>
          <w:tcPr>
            <w:tcW w:w="0" w:type="auto"/>
          </w:tcPr>
          <w:p w:rsidR="00A5436F" w:rsidRPr="00A77D84" w:rsidRDefault="00A5436F" w:rsidP="002A6766">
            <w:pPr>
              <w:jc w:val="center"/>
              <w:rPr>
                <w:rFonts w:ascii="Arial" w:hAnsi="Arial" w:cs="Arial"/>
                <w:sz w:val="18"/>
                <w:szCs w:val="18"/>
              </w:rPr>
            </w:pPr>
            <w:proofErr w:type="spellStart"/>
            <w:r w:rsidRPr="00A77D84">
              <w:rPr>
                <w:rFonts w:ascii="Arial" w:eastAsia="Times New Roman" w:hAnsi="Arial" w:cs="Arial"/>
                <w:bCs/>
                <w:kern w:val="24"/>
                <w:sz w:val="18"/>
                <w:szCs w:val="18"/>
                <w:lang w:eastAsia="fr-CH"/>
              </w:rPr>
              <w:t>Azabdaftari</w:t>
            </w:r>
            <w:proofErr w:type="spellEnd"/>
            <w:r w:rsidRPr="00A77D84">
              <w:rPr>
                <w:rFonts w:ascii="Arial" w:eastAsia="Times New Roman" w:hAnsi="Arial" w:cs="Arial"/>
                <w:bCs/>
                <w:kern w:val="24"/>
                <w:sz w:val="18"/>
                <w:szCs w:val="18"/>
                <w:lang w:eastAsia="fr-CH"/>
              </w:rPr>
              <w:t xml:space="preserve">, 2019 </w:t>
            </w:r>
            <w:r w:rsidRPr="00A77D84">
              <w:rPr>
                <w:rFonts w:ascii="Arial" w:eastAsia="Times New Roman" w:hAnsi="Arial" w:cs="Arial"/>
                <w:bCs/>
                <w:kern w:val="24"/>
                <w:sz w:val="18"/>
                <w:szCs w:val="18"/>
                <w:lang w:eastAsia="fr-CH"/>
              </w:rPr>
              <w:fldChar w:fldCharType="begin">
                <w:fldData xml:space="preserve">PEVuZE5vdGU+PENpdGU+PEF1dGhvcj5BemFiZGFmdGFyaTwvQXV0aG9yPjxZZWFyPjIwMTk8L1ll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BemFiZGFmdGFyaTwvQXV0aG9yPjxZZWFyPjIwMTk8L1ll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sidRPr="00A77D84">
              <w:rPr>
                <w:rFonts w:ascii="Arial" w:eastAsia="Times New Roman" w:hAnsi="Arial" w:cs="Arial"/>
                <w:bCs/>
                <w:noProof/>
                <w:kern w:val="24"/>
                <w:sz w:val="18"/>
                <w:szCs w:val="18"/>
                <w:lang w:eastAsia="fr-CH"/>
              </w:rPr>
              <w:t>(8)</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rPr>
              <w:t>Low</w:t>
            </w:r>
          </w:p>
        </w:tc>
      </w:tr>
      <w:tr w:rsidR="00A5436F" w:rsidRPr="00A77D84" w:rsidTr="002A6766">
        <w:trPr>
          <w:trHeight w:val="117"/>
        </w:trPr>
        <w:tc>
          <w:tcPr>
            <w:tcW w:w="0" w:type="auto"/>
          </w:tcPr>
          <w:p w:rsidR="00A5436F" w:rsidRPr="00A77D84" w:rsidRDefault="00A5436F" w:rsidP="002A6766">
            <w:pPr>
              <w:jc w:val="center"/>
              <w:rPr>
                <w:rFonts w:ascii="Arial" w:hAnsi="Arial" w:cs="Arial"/>
                <w:sz w:val="18"/>
                <w:szCs w:val="18"/>
              </w:rPr>
            </w:pPr>
            <w:r w:rsidRPr="00A77D84">
              <w:rPr>
                <w:rFonts w:ascii="Arial" w:eastAsia="Times New Roman" w:hAnsi="Arial" w:cs="Arial"/>
                <w:bCs/>
                <w:kern w:val="24"/>
                <w:sz w:val="18"/>
                <w:szCs w:val="18"/>
                <w:lang w:eastAsia="fr-CH"/>
              </w:rPr>
              <w:t xml:space="preserve"> </w:t>
            </w:r>
            <w:proofErr w:type="spellStart"/>
            <w:r w:rsidRPr="00A77D84">
              <w:rPr>
                <w:rFonts w:ascii="Arial" w:eastAsia="Times New Roman" w:hAnsi="Arial" w:cs="Arial"/>
                <w:bCs/>
                <w:kern w:val="24"/>
                <w:sz w:val="18"/>
                <w:szCs w:val="18"/>
                <w:lang w:eastAsia="fr-CH"/>
              </w:rPr>
              <w:t>Trefz</w:t>
            </w:r>
            <w:proofErr w:type="spellEnd"/>
            <w:r w:rsidRPr="00A77D84">
              <w:rPr>
                <w:rFonts w:ascii="Arial" w:eastAsia="Times New Roman" w:hAnsi="Arial" w:cs="Arial"/>
                <w:bCs/>
                <w:kern w:val="24"/>
                <w:sz w:val="18"/>
                <w:szCs w:val="18"/>
                <w:lang w:eastAsia="fr-CH"/>
              </w:rPr>
              <w:t xml:space="preserve">, 2019 </w:t>
            </w:r>
            <w:r w:rsidRPr="00A77D84">
              <w:rPr>
                <w:rFonts w:ascii="Arial" w:eastAsia="Times New Roman" w:hAnsi="Arial" w:cs="Arial"/>
                <w:bCs/>
                <w:kern w:val="24"/>
                <w:sz w:val="18"/>
                <w:szCs w:val="18"/>
                <w:lang w:eastAsia="fr-CH"/>
              </w:rPr>
              <w:fldChar w:fldCharType="begin">
                <w:fldData xml:space="preserve">PEVuZE5vdGU+PENpdGU+PEF1dGhvcj5UcmVmejwvQXV0aG9yPjxZZWFyPjIwMTk8L1llYXI+PFJl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UcmVmejwvQXV0aG9yPjxZZWFyPjIwMTk8L1llYXI+PFJl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5)</w:t>
            </w:r>
            <w:r w:rsidRPr="00A77D84">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t xml:space="preserve"> </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rPr>
                <w:rFonts w:ascii="Arial" w:hAnsi="Arial" w:cs="Arial"/>
                <w:sz w:val="18"/>
                <w:szCs w:val="18"/>
              </w:rPr>
            </w:pPr>
            <w:r w:rsidRPr="00A77D84">
              <w:rPr>
                <w:rFonts w:ascii="Arial" w:hAnsi="Arial" w:cs="Arial"/>
                <w:sz w:val="18"/>
                <w:szCs w:val="18"/>
              </w:rPr>
              <w:t>Moderate</w:t>
            </w:r>
          </w:p>
        </w:tc>
      </w:tr>
      <w:tr w:rsidR="00A5436F" w:rsidRPr="00A77D84" w:rsidTr="002A6766">
        <w:tc>
          <w:tcPr>
            <w:tcW w:w="0" w:type="auto"/>
          </w:tcPr>
          <w:p w:rsidR="00A5436F" w:rsidRPr="00A77D84" w:rsidRDefault="00A5436F" w:rsidP="002A6766">
            <w:pPr>
              <w:jc w:val="center"/>
              <w:rPr>
                <w:rFonts w:ascii="Arial" w:hAnsi="Arial" w:cs="Arial"/>
                <w:sz w:val="18"/>
                <w:szCs w:val="18"/>
              </w:rPr>
            </w:pPr>
            <w:r w:rsidRPr="00A77D84">
              <w:rPr>
                <w:rFonts w:ascii="Arial" w:eastAsia="Times New Roman" w:hAnsi="Arial" w:cs="Arial"/>
                <w:bCs/>
                <w:kern w:val="24"/>
                <w:sz w:val="18"/>
                <w:szCs w:val="18"/>
                <w:lang w:eastAsia="fr-CH"/>
              </w:rPr>
              <w:t xml:space="preserve"> Robertson, 2013 </w:t>
            </w:r>
            <w:r w:rsidRPr="00A77D84">
              <w:rPr>
                <w:rFonts w:ascii="Arial" w:eastAsia="Times New Roman" w:hAnsi="Arial" w:cs="Arial"/>
                <w:bCs/>
                <w:kern w:val="24"/>
                <w:sz w:val="18"/>
                <w:szCs w:val="18"/>
                <w:lang w:eastAsia="fr-CH"/>
              </w:rPr>
              <w:fldChar w:fldCharType="begin"/>
            </w:r>
            <w:r>
              <w:rPr>
                <w:rFonts w:ascii="Arial" w:eastAsia="Times New Roman" w:hAnsi="Arial" w:cs="Arial"/>
                <w:bCs/>
                <w:kern w:val="24"/>
                <w:sz w:val="18"/>
                <w:szCs w:val="18"/>
                <w:lang w:eastAsia="fr-CH"/>
              </w:rPr>
              <w:instrText xml:space="preserve"> ADDIN EN.CITE &lt;EndNote&gt;&lt;Cite&gt;&lt;Author&gt;Robertson&lt;/Author&gt;&lt;Year&gt;2013&lt;/Year&gt;&lt;RecNum&gt;9&lt;/RecNum&gt;&lt;DisplayText&gt;(9)&lt;/DisplayText&gt;&lt;record&gt;&lt;rec-number&gt;9&lt;/rec-number&gt;&lt;foreign-keys&gt;&lt;key app="EN" db-id="pes2sp2vqexd9nesaxavtp5a55wfd2wtvzvw" timestamp="1671527338"&gt;9&lt;/key&gt;&lt;/foreign-keys&gt;&lt;ref-type name="Journal Article"&gt;17&lt;/ref-type&gt;&lt;contributors&gt;&lt;authors&gt;&lt;author&gt;Robertson, L. V.&lt;/author&gt;&lt;author&gt;McStravick, N.&lt;/author&gt;&lt;author&gt;Ripley, S.&lt;/author&gt;&lt;author&gt;Weetch, E.&lt;/author&gt;&lt;author&gt;Donald, S.&lt;/author&gt;&lt;author&gt;Adam, S.&lt;/author&gt;&lt;author&gt;Micciche, A.&lt;/author&gt;&lt;author&gt;Boocock, S.&lt;/author&gt;&lt;author&gt;MacDonald, A.&lt;/author&gt;&lt;/authors&gt;&lt;/contributors&gt;&lt;auth-address&gt;University Hospitals Birmingham NHS Foundation Trust, Old Queen Elizabeth Hospital, Birmingham, UK. louise.robertson@uhb.nhs.uk&lt;/auth-address&gt;&lt;titles&gt;&lt;title&gt;Body mass index in adult patients with diet-treated phenylketonuria&lt;/title&gt;&lt;secondary-title&gt;J Hum Nutr Diet&lt;/secondary-title&gt;&lt;/titles&gt;&lt;periodical&gt;&lt;full-title&gt;J Hum Nutr Diet&lt;/full-title&gt;&lt;/periodical&gt;&lt;pages&gt;1-6&lt;/pages&gt;&lt;volume&gt;26 Suppl 1&lt;/volume&gt;&lt;edition&gt;2013/04/05&lt;/edition&gt;&lt;keywords&gt;&lt;keyword&gt;Adult&lt;/keyword&gt;&lt;keyword&gt;Age Factors&lt;/keyword&gt;&lt;keyword&gt;*Body Mass Index&lt;/keyword&gt;&lt;keyword&gt;Female&lt;/keyword&gt;&lt;keyword&gt;Humans&lt;/keyword&gt;&lt;keyword&gt;Male&lt;/keyword&gt;&lt;keyword&gt;Obesity/*complications/epidemiology&lt;/keyword&gt;&lt;keyword&gt;Phenylalanine/*blood&lt;/keyword&gt;&lt;keyword&gt;Phenylketonurias/blood/*complications/diet therapy&lt;/keyword&gt;&lt;keyword&gt;Prevalence&lt;/keyword&gt;&lt;keyword&gt;Retrospective Studies&lt;/keyword&gt;&lt;keyword&gt;Sex Factors&lt;/keyword&gt;&lt;keyword&gt;United Kingdom/epidemiology&lt;/keyword&gt;&lt;keyword&gt;Young Adult&lt;/keyword&gt;&lt;/keywords&gt;&lt;dates&gt;&lt;year&gt;2013&lt;/year&gt;&lt;pub-dates&gt;&lt;date&gt;Jul&lt;/date&gt;&lt;/pub-dates&gt;&lt;/dates&gt;&lt;isbn&gt;1365-277X (Electronic)&amp;#xD;0952-3871 (Linking)&lt;/isbn&gt;&lt;accession-num&gt;23551621&lt;/accession-num&gt;&lt;urls&gt;&lt;related-urls&gt;&lt;url&gt;https://www.ncbi.nlm.nih.gov/pubmed/23551621&lt;/url&gt;&lt;/related-urls&gt;&lt;/urls&gt;&lt;electronic-resource-num&gt;10.1111/jhn.12054&lt;/electronic-resource-num&gt;&lt;/record&gt;&lt;/Cite&gt;&lt;/EndNote&gt;</w:instrText>
            </w:r>
            <w:r w:rsidRPr="00A77D84">
              <w:rPr>
                <w:rFonts w:ascii="Arial" w:eastAsia="Times New Roman" w:hAnsi="Arial" w:cs="Arial"/>
                <w:bCs/>
                <w:kern w:val="24"/>
                <w:sz w:val="18"/>
                <w:szCs w:val="18"/>
                <w:lang w:eastAsia="fr-CH"/>
              </w:rPr>
              <w:fldChar w:fldCharType="separate"/>
            </w:r>
            <w:r w:rsidRPr="00A77D84">
              <w:rPr>
                <w:rFonts w:ascii="Arial" w:eastAsia="Times New Roman" w:hAnsi="Arial" w:cs="Arial"/>
                <w:bCs/>
                <w:noProof/>
                <w:kern w:val="24"/>
                <w:sz w:val="18"/>
                <w:szCs w:val="18"/>
                <w:lang w:eastAsia="fr-CH"/>
              </w:rPr>
              <w:t>(9)</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rPr>
            </w:pPr>
            <w:r>
              <w:rPr>
                <w:rFonts w:ascii="Arial" w:hAnsi="Arial" w:cs="Arial"/>
                <w:sz w:val="18"/>
                <w:szCs w:val="18"/>
              </w:rPr>
              <w:t>M</w:t>
            </w:r>
            <w:r w:rsidRPr="00A77D84">
              <w:rPr>
                <w:rFonts w:ascii="Arial" w:hAnsi="Arial" w:cs="Arial"/>
                <w:sz w:val="18"/>
                <w:szCs w:val="18"/>
              </w:rPr>
              <w:t>oderate</w:t>
            </w:r>
          </w:p>
        </w:tc>
      </w:tr>
      <w:tr w:rsidR="00A5436F" w:rsidRPr="00A77D84" w:rsidTr="002A6766">
        <w:tc>
          <w:tcPr>
            <w:tcW w:w="0" w:type="auto"/>
          </w:tcPr>
          <w:p w:rsidR="00A5436F" w:rsidRPr="00A77D84" w:rsidRDefault="00A5436F" w:rsidP="002A6766">
            <w:pPr>
              <w:jc w:val="center"/>
              <w:rPr>
                <w:rFonts w:ascii="Arial" w:hAnsi="Arial" w:cs="Arial"/>
                <w:sz w:val="18"/>
                <w:szCs w:val="18"/>
              </w:rPr>
            </w:pPr>
            <w:r w:rsidRPr="00A77D84">
              <w:rPr>
                <w:rFonts w:ascii="Arial" w:eastAsia="Times New Roman" w:hAnsi="Arial" w:cs="Arial"/>
                <w:bCs/>
                <w:kern w:val="24"/>
                <w:sz w:val="18"/>
                <w:szCs w:val="18"/>
                <w:lang w:eastAsia="fr-CH"/>
              </w:rPr>
              <w:t xml:space="preserve"> Burton, 2018 </w:t>
            </w:r>
            <w:r w:rsidRPr="00A77D84">
              <w:rPr>
                <w:rFonts w:ascii="Arial" w:eastAsia="Times New Roman" w:hAnsi="Arial" w:cs="Arial"/>
                <w:bCs/>
                <w:kern w:val="24"/>
                <w:sz w:val="18"/>
                <w:szCs w:val="18"/>
                <w:lang w:eastAsia="fr-CH"/>
              </w:rPr>
              <w:fldChar w:fldCharType="begin">
                <w:fldData xml:space="preserve">PEVuZE5vdGU+PENpdGU+PEF1dGhvcj5CdXJ0b248L0F1dGhvcj48WWVhcj4yMDE4PC9ZZWFyPjxS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CdXJ0b248L0F1dGhvcj48WWVhcj4yMDE4PC9ZZWFyPjxS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4)</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rPr>
              <w:t>Moderate</w:t>
            </w:r>
          </w:p>
        </w:tc>
      </w:tr>
      <w:tr w:rsidR="00A5436F" w:rsidRPr="00A77D84" w:rsidTr="002A6766">
        <w:tc>
          <w:tcPr>
            <w:tcW w:w="0" w:type="auto"/>
          </w:tcPr>
          <w:p w:rsidR="00A5436F" w:rsidRPr="00A77D84" w:rsidRDefault="00A5436F" w:rsidP="002A6766">
            <w:pPr>
              <w:jc w:val="center"/>
              <w:rPr>
                <w:rFonts w:ascii="Arial" w:hAnsi="Arial" w:cs="Arial"/>
                <w:sz w:val="18"/>
                <w:szCs w:val="18"/>
              </w:rPr>
            </w:pPr>
            <w:r w:rsidRPr="00A77D84">
              <w:rPr>
                <w:rFonts w:ascii="Arial" w:eastAsia="Times New Roman" w:hAnsi="Arial" w:cs="Arial"/>
                <w:bCs/>
                <w:kern w:val="24"/>
                <w:sz w:val="18"/>
                <w:szCs w:val="18"/>
                <w:lang w:eastAsia="fr-CH"/>
              </w:rPr>
              <w:t xml:space="preserve">Jani, 2017 </w:t>
            </w:r>
            <w:r w:rsidRPr="00A77D84">
              <w:rPr>
                <w:rFonts w:ascii="Arial" w:eastAsia="Times New Roman" w:hAnsi="Arial" w:cs="Arial"/>
                <w:bCs/>
                <w:kern w:val="24"/>
                <w:sz w:val="18"/>
                <w:szCs w:val="18"/>
                <w:lang w:eastAsia="fr-CH"/>
              </w:rPr>
              <w:fldChar w:fldCharType="begin">
                <w:fldData xml:space="preserve">PEVuZE5vdGU+PENpdGU+PEF1dGhvcj5KYW5pPC9BdXRob3I+PFllYXI+MjAxNzwvWWVhcj48UmVj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KYW5pPC9BdXRob3I+PFllYXI+MjAxNzwvWWVhcj48UmVj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6)</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rPr>
              <w:t>Moderate</w:t>
            </w:r>
          </w:p>
        </w:tc>
      </w:tr>
      <w:tr w:rsidR="00A5436F" w:rsidRPr="00A77D84" w:rsidTr="002A6766">
        <w:tc>
          <w:tcPr>
            <w:tcW w:w="0" w:type="auto"/>
          </w:tcPr>
          <w:p w:rsidR="00A5436F" w:rsidRPr="00A77D84" w:rsidRDefault="00A5436F" w:rsidP="002A6766">
            <w:pPr>
              <w:jc w:val="center"/>
              <w:rPr>
                <w:rFonts w:ascii="Arial" w:hAnsi="Arial" w:cs="Arial"/>
                <w:sz w:val="18"/>
                <w:szCs w:val="18"/>
              </w:rPr>
            </w:pPr>
            <w:proofErr w:type="spellStart"/>
            <w:r w:rsidRPr="00A77D84">
              <w:rPr>
                <w:rFonts w:ascii="Arial" w:eastAsia="Times New Roman" w:hAnsi="Arial" w:cs="Arial"/>
                <w:bCs/>
                <w:kern w:val="24"/>
                <w:sz w:val="18"/>
                <w:szCs w:val="18"/>
                <w:lang w:eastAsia="fr-CH"/>
              </w:rPr>
              <w:t>Ozel</w:t>
            </w:r>
            <w:proofErr w:type="spellEnd"/>
            <w:r w:rsidRPr="00A77D84">
              <w:rPr>
                <w:rFonts w:ascii="Arial" w:eastAsia="Times New Roman" w:hAnsi="Arial" w:cs="Arial"/>
                <w:bCs/>
                <w:kern w:val="24"/>
                <w:sz w:val="18"/>
                <w:szCs w:val="18"/>
                <w:lang w:eastAsia="fr-CH"/>
              </w:rPr>
              <w:t xml:space="preserve">, 2014 </w:t>
            </w:r>
            <w:r w:rsidRPr="00A77D84">
              <w:rPr>
                <w:rFonts w:ascii="Arial" w:eastAsia="Times New Roman" w:hAnsi="Arial" w:cs="Arial"/>
                <w:bCs/>
                <w:kern w:val="24"/>
                <w:sz w:val="18"/>
                <w:szCs w:val="18"/>
                <w:lang w:eastAsia="fr-CH"/>
              </w:rPr>
              <w:fldChar w:fldCharType="begin">
                <w:fldData xml:space="preserve">PEVuZE5vdGU+PENpdGU+PEF1dGhvcj5Hb2ttZW4gT3plbDwvQXV0aG9yPjxZZWFyPjIwMTQ8L1ll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Hb2ttZW4gT3plbDwvQXV0aG9yPjxZZWFyPjIwMTQ8L1ll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7)</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rPr>
              <w:t>Low</w:t>
            </w:r>
          </w:p>
        </w:tc>
      </w:tr>
      <w:tr w:rsidR="00A5436F" w:rsidRPr="00A77D84" w:rsidTr="002A6766">
        <w:tc>
          <w:tcPr>
            <w:tcW w:w="0" w:type="auto"/>
          </w:tcPr>
          <w:p w:rsidR="00A5436F" w:rsidRPr="00A77D84" w:rsidRDefault="00A5436F" w:rsidP="002A6766">
            <w:pPr>
              <w:jc w:val="center"/>
              <w:rPr>
                <w:rFonts w:ascii="Arial" w:hAnsi="Arial" w:cs="Arial"/>
                <w:sz w:val="18"/>
                <w:szCs w:val="18"/>
              </w:rPr>
            </w:pPr>
            <w:proofErr w:type="spellStart"/>
            <w:r w:rsidRPr="00A77D84">
              <w:rPr>
                <w:rFonts w:ascii="Arial" w:eastAsia="Times New Roman" w:hAnsi="Arial" w:cs="Arial"/>
                <w:bCs/>
                <w:kern w:val="24"/>
                <w:sz w:val="18"/>
                <w:szCs w:val="18"/>
                <w:lang w:eastAsia="fr-CH"/>
              </w:rPr>
              <w:t>Couce</w:t>
            </w:r>
            <w:proofErr w:type="spellEnd"/>
            <w:r w:rsidRPr="00A77D84">
              <w:rPr>
                <w:rFonts w:ascii="Arial" w:eastAsia="Times New Roman" w:hAnsi="Arial" w:cs="Arial"/>
                <w:bCs/>
                <w:kern w:val="24"/>
                <w:sz w:val="18"/>
                <w:szCs w:val="18"/>
                <w:lang w:eastAsia="fr-CH"/>
              </w:rPr>
              <w:t xml:space="preserve">, 2018 </w:t>
            </w:r>
            <w:r w:rsidRPr="00A77D84">
              <w:rPr>
                <w:rFonts w:ascii="Arial" w:eastAsia="Times New Roman" w:hAnsi="Arial" w:cs="Arial"/>
                <w:bCs/>
                <w:kern w:val="24"/>
                <w:sz w:val="18"/>
                <w:szCs w:val="18"/>
                <w:lang w:eastAsia="fr-CH"/>
              </w:rPr>
              <w:fldChar w:fldCharType="begin">
                <w:fldData xml:space="preserve">PEVuZE5vdGU+PENpdGU+PEF1dGhvcj5Db3VjZTwvQXV0aG9yPjxZZWFyPjIwMTg8L1llYXI+PFJl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</w:fldData>
              </w:fldChar>
            </w:r>
            <w:r>
              <w:rPr>
                <w:rFonts w:ascii="Arial" w:eastAsia="Times New Roman" w:hAnsi="Arial" w:cs="Arial"/>
                <w:bCs/>
                <w:kern w:val="24"/>
                <w:sz w:val="18"/>
                <w:szCs w:val="18"/>
                <w:lang w:eastAsia="fr-CH"/>
              </w:rPr>
              <w:instrText xml:space="preserve"> ADDIN EN.CITE </w:instrText>
            </w:r>
            <w:r>
              <w:rPr>
                <w:rFonts w:ascii="Arial" w:eastAsia="Times New Roman" w:hAnsi="Arial" w:cs="Arial"/>
                <w:bCs/>
                <w:kern w:val="24"/>
                <w:sz w:val="18"/>
                <w:szCs w:val="18"/>
                <w:lang w:eastAsia="fr-CH"/>
              </w:rPr>
              <w:fldChar w:fldCharType="begin">
                <w:fldData xml:space="preserve">PEVuZE5vdGU+PENpdGU+PEF1dGhvcj5Db3VjZTwvQXV0aG9yPjxZZWFyPjIwMTg8L1llYXI+PFJl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</w:fldData>
              </w:fldChar>
            </w:r>
            <w:r>
              <w:rPr>
                <w:rFonts w:ascii="Arial" w:eastAsia="Times New Roman" w:hAnsi="Arial" w:cs="Arial"/>
                <w:bCs/>
                <w:kern w:val="24"/>
                <w:sz w:val="18"/>
                <w:szCs w:val="18"/>
                <w:lang w:eastAsia="fr-CH"/>
              </w:rPr>
              <w:instrText xml:space="preserve"> ADDIN EN.CITE.DATA </w:instrText>
            </w:r>
            <w:r>
              <w:rPr>
                <w:rFonts w:ascii="Arial" w:eastAsia="Times New Roman" w:hAnsi="Arial" w:cs="Arial"/>
                <w:bCs/>
                <w:kern w:val="24"/>
                <w:sz w:val="18"/>
                <w:szCs w:val="18"/>
                <w:lang w:eastAsia="fr-CH"/>
              </w:rPr>
            </w:r>
            <w:r>
              <w:rPr>
                <w:rFonts w:ascii="Arial" w:eastAsia="Times New Roman" w:hAnsi="Arial" w:cs="Arial"/>
                <w:bCs/>
                <w:kern w:val="24"/>
                <w:sz w:val="18"/>
                <w:szCs w:val="18"/>
                <w:lang w:eastAsia="fr-CH"/>
              </w:rPr>
              <w:fldChar w:fldCharType="end"/>
            </w:r>
            <w:r w:rsidRPr="00A77D84">
              <w:rPr>
                <w:rFonts w:ascii="Arial" w:eastAsia="Times New Roman" w:hAnsi="Arial" w:cs="Arial"/>
                <w:bCs/>
                <w:kern w:val="24"/>
                <w:sz w:val="18"/>
                <w:szCs w:val="18"/>
                <w:lang w:eastAsia="fr-CH"/>
              </w:rPr>
            </w:r>
            <w:r w:rsidRPr="00A77D84">
              <w:rPr>
                <w:rFonts w:ascii="Arial" w:eastAsia="Times New Roman" w:hAnsi="Arial" w:cs="Arial"/>
                <w:bCs/>
                <w:kern w:val="24"/>
                <w:sz w:val="18"/>
                <w:szCs w:val="18"/>
                <w:lang w:eastAsia="fr-CH"/>
              </w:rPr>
              <w:fldChar w:fldCharType="separate"/>
            </w:r>
            <w:r>
              <w:rPr>
                <w:rFonts w:ascii="Arial" w:eastAsia="Times New Roman" w:hAnsi="Arial" w:cs="Arial"/>
                <w:bCs/>
                <w:noProof/>
                <w:kern w:val="24"/>
                <w:sz w:val="18"/>
                <w:szCs w:val="18"/>
                <w:lang w:eastAsia="fr-CH"/>
              </w:rPr>
              <w:t>(19)</w:t>
            </w:r>
            <w:r w:rsidRPr="00A77D84">
              <w:rPr>
                <w:rFonts w:ascii="Arial" w:eastAsia="Times New Roman" w:hAnsi="Arial" w:cs="Arial"/>
                <w:bCs/>
                <w:kern w:val="24"/>
                <w:sz w:val="18"/>
                <w:szCs w:val="18"/>
                <w:lang w:eastAsia="fr-CH"/>
              </w:rPr>
              <w:fldChar w:fldCharType="end"/>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green"/>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red"/>
              </w:rPr>
              <w:t>--</w:t>
            </w:r>
          </w:p>
        </w:tc>
        <w:tc>
          <w:tcPr>
            <w:tcW w:w="0" w:type="auto"/>
          </w:tcPr>
          <w:p w:rsidR="00A5436F" w:rsidRPr="00A77D84" w:rsidRDefault="00A5436F" w:rsidP="002A6766">
            <w:pPr>
              <w:jc w:val="center"/>
              <w:rPr>
                <w:rFonts w:ascii="Arial" w:hAnsi="Arial" w:cs="Arial"/>
                <w:sz w:val="18"/>
                <w:szCs w:val="18"/>
                <w:highlight w:val="yellow"/>
              </w:rPr>
            </w:pPr>
            <w:r w:rsidRPr="00A77D84">
              <w:rPr>
                <w:rFonts w:ascii="Arial" w:hAnsi="Arial" w:cs="Arial"/>
                <w:sz w:val="18"/>
                <w:szCs w:val="18"/>
                <w:highlight w:val="yellow"/>
              </w:rPr>
              <w:t>?</w:t>
            </w:r>
          </w:p>
        </w:tc>
        <w:tc>
          <w:tcPr>
            <w:tcW w:w="0" w:type="auto"/>
          </w:tcPr>
          <w:p w:rsidR="00A5436F" w:rsidRPr="00A77D84" w:rsidRDefault="00A5436F" w:rsidP="002A6766">
            <w:pPr>
              <w:jc w:val="center"/>
              <w:rPr>
                <w:rFonts w:ascii="Arial" w:hAnsi="Arial" w:cs="Arial"/>
                <w:sz w:val="18"/>
                <w:szCs w:val="18"/>
                <w:highlight w:val="red"/>
              </w:rPr>
            </w:pPr>
            <w:r w:rsidRPr="00A77D84">
              <w:rPr>
                <w:rFonts w:ascii="Arial" w:hAnsi="Arial" w:cs="Arial"/>
                <w:sz w:val="18"/>
                <w:szCs w:val="18"/>
                <w:highlight w:val="green"/>
              </w:rPr>
              <w:t>+</w:t>
            </w:r>
          </w:p>
        </w:tc>
        <w:tc>
          <w:tcPr>
            <w:tcW w:w="0" w:type="auto"/>
          </w:tcPr>
          <w:p w:rsidR="00A5436F" w:rsidRPr="00A77D84" w:rsidRDefault="00A5436F" w:rsidP="002A6766">
            <w:pPr>
              <w:jc w:val="center"/>
              <w:rPr>
                <w:rFonts w:ascii="Arial" w:hAnsi="Arial" w:cs="Arial"/>
                <w:sz w:val="18"/>
                <w:szCs w:val="18"/>
              </w:rPr>
            </w:pPr>
            <w:r w:rsidRPr="00A77D84">
              <w:rPr>
                <w:rFonts w:ascii="Arial" w:hAnsi="Arial" w:cs="Arial"/>
                <w:sz w:val="18"/>
                <w:szCs w:val="18"/>
              </w:rPr>
              <w:t>Moderate</w:t>
            </w:r>
          </w:p>
        </w:tc>
      </w:tr>
    </w:tbl>
    <w:p w:rsidR="00A5436F" w:rsidRPr="00993110" w:rsidRDefault="00A5436F" w:rsidP="00A5436F">
      <w:pPr>
        <w:tabs>
          <w:tab w:val="left" w:pos="7110"/>
        </w:tabs>
        <w:rPr>
          <w:rFonts w:ascii="Arial" w:hAnsi="Arial" w:cs="Arial"/>
          <w:b/>
          <w:sz w:val="20"/>
        </w:rPr>
      </w:pPr>
      <w:r w:rsidRPr="00993110">
        <w:rPr>
          <w:rFonts w:ascii="Arial" w:hAnsi="Arial" w:cs="Arial"/>
          <w:b/>
          <w:sz w:val="20"/>
          <w:u w:val="single"/>
        </w:rPr>
        <w:t>Supplementary Table 2</w:t>
      </w:r>
      <w:r w:rsidRPr="00993110">
        <w:rPr>
          <w:rFonts w:ascii="Arial" w:hAnsi="Arial" w:cs="Arial"/>
          <w:b/>
          <w:sz w:val="20"/>
        </w:rPr>
        <w:t xml:space="preserve">: Risk of bias assessment for each included study </w:t>
      </w:r>
    </w:p>
    <w:p w:rsidR="00A5436F" w:rsidRDefault="00A5436F" w:rsidP="00A5436F">
      <w:pPr>
        <w:rPr>
          <w:rFonts w:ascii="Arial" w:hAnsi="Arial" w:cs="Arial"/>
        </w:rPr>
      </w:pPr>
    </w:p>
    <w:p w:rsidR="004A37D9" w:rsidRDefault="004A37D9">
      <w:bookmarkStart w:id="0" w:name="_GoBack"/>
      <w:bookmarkEnd w:id="0"/>
    </w:p>
    <w:sectPr w:rsidR="004A37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436F"/>
    <w:rsid w:val="0000248B"/>
    <w:rsid w:val="00003384"/>
    <w:rsid w:val="00013A6A"/>
    <w:rsid w:val="00013CFA"/>
    <w:rsid w:val="00014E90"/>
    <w:rsid w:val="00017A8F"/>
    <w:rsid w:val="00017F18"/>
    <w:rsid w:val="0002059A"/>
    <w:rsid w:val="00021DDA"/>
    <w:rsid w:val="00025669"/>
    <w:rsid w:val="00025904"/>
    <w:rsid w:val="0003187D"/>
    <w:rsid w:val="00037022"/>
    <w:rsid w:val="000376FA"/>
    <w:rsid w:val="00043E4E"/>
    <w:rsid w:val="0004437B"/>
    <w:rsid w:val="0004481B"/>
    <w:rsid w:val="00046314"/>
    <w:rsid w:val="00053014"/>
    <w:rsid w:val="00057CE5"/>
    <w:rsid w:val="00060350"/>
    <w:rsid w:val="000606CF"/>
    <w:rsid w:val="00070FF1"/>
    <w:rsid w:val="000717E2"/>
    <w:rsid w:val="00073256"/>
    <w:rsid w:val="000766A3"/>
    <w:rsid w:val="000770F6"/>
    <w:rsid w:val="000777A7"/>
    <w:rsid w:val="000826DC"/>
    <w:rsid w:val="00082FD5"/>
    <w:rsid w:val="00084F65"/>
    <w:rsid w:val="00094215"/>
    <w:rsid w:val="00096869"/>
    <w:rsid w:val="000A476D"/>
    <w:rsid w:val="000B2253"/>
    <w:rsid w:val="000B4C3F"/>
    <w:rsid w:val="000C2D4C"/>
    <w:rsid w:val="000C3AC3"/>
    <w:rsid w:val="000C4C55"/>
    <w:rsid w:val="000C5CED"/>
    <w:rsid w:val="000D07F1"/>
    <w:rsid w:val="000D138A"/>
    <w:rsid w:val="000D60AF"/>
    <w:rsid w:val="000D68BE"/>
    <w:rsid w:val="000E29D1"/>
    <w:rsid w:val="000E4D4B"/>
    <w:rsid w:val="000F2210"/>
    <w:rsid w:val="001060C1"/>
    <w:rsid w:val="0010773A"/>
    <w:rsid w:val="00110D4F"/>
    <w:rsid w:val="0011458F"/>
    <w:rsid w:val="00131FA6"/>
    <w:rsid w:val="00133221"/>
    <w:rsid w:val="0014203E"/>
    <w:rsid w:val="0014284E"/>
    <w:rsid w:val="00145192"/>
    <w:rsid w:val="00146950"/>
    <w:rsid w:val="001579AB"/>
    <w:rsid w:val="00160ED7"/>
    <w:rsid w:val="001616B3"/>
    <w:rsid w:val="001819D8"/>
    <w:rsid w:val="00181B57"/>
    <w:rsid w:val="001831D3"/>
    <w:rsid w:val="00190812"/>
    <w:rsid w:val="00191476"/>
    <w:rsid w:val="00192AA9"/>
    <w:rsid w:val="00194C4A"/>
    <w:rsid w:val="001A061C"/>
    <w:rsid w:val="001A0DBE"/>
    <w:rsid w:val="001A54DD"/>
    <w:rsid w:val="001B13D1"/>
    <w:rsid w:val="001B1778"/>
    <w:rsid w:val="001B32E7"/>
    <w:rsid w:val="001C34D5"/>
    <w:rsid w:val="001C6831"/>
    <w:rsid w:val="001C75F8"/>
    <w:rsid w:val="001D00B8"/>
    <w:rsid w:val="001D17DE"/>
    <w:rsid w:val="001D592A"/>
    <w:rsid w:val="001D5D8F"/>
    <w:rsid w:val="001D74C5"/>
    <w:rsid w:val="001E2AEE"/>
    <w:rsid w:val="001E4742"/>
    <w:rsid w:val="001E486A"/>
    <w:rsid w:val="001E679A"/>
    <w:rsid w:val="001F442D"/>
    <w:rsid w:val="001F6B96"/>
    <w:rsid w:val="001F76C6"/>
    <w:rsid w:val="001F77B6"/>
    <w:rsid w:val="00200A86"/>
    <w:rsid w:val="00201767"/>
    <w:rsid w:val="00202128"/>
    <w:rsid w:val="002047DF"/>
    <w:rsid w:val="002052AD"/>
    <w:rsid w:val="0021019C"/>
    <w:rsid w:val="00210C10"/>
    <w:rsid w:val="002123AF"/>
    <w:rsid w:val="002161A6"/>
    <w:rsid w:val="002244AE"/>
    <w:rsid w:val="00235F01"/>
    <w:rsid w:val="00236DF5"/>
    <w:rsid w:val="00245F8E"/>
    <w:rsid w:val="00247C8B"/>
    <w:rsid w:val="00251981"/>
    <w:rsid w:val="00255115"/>
    <w:rsid w:val="00262258"/>
    <w:rsid w:val="002622A7"/>
    <w:rsid w:val="002716CC"/>
    <w:rsid w:val="00271E43"/>
    <w:rsid w:val="00275D64"/>
    <w:rsid w:val="00277D76"/>
    <w:rsid w:val="00280A5E"/>
    <w:rsid w:val="00281B4C"/>
    <w:rsid w:val="00291912"/>
    <w:rsid w:val="002927E0"/>
    <w:rsid w:val="00293B24"/>
    <w:rsid w:val="00293C6B"/>
    <w:rsid w:val="002A004B"/>
    <w:rsid w:val="002A3FE2"/>
    <w:rsid w:val="002B511E"/>
    <w:rsid w:val="002C1438"/>
    <w:rsid w:val="002C3714"/>
    <w:rsid w:val="002C5FEF"/>
    <w:rsid w:val="002D172B"/>
    <w:rsid w:val="002D4186"/>
    <w:rsid w:val="002D5823"/>
    <w:rsid w:val="002D706C"/>
    <w:rsid w:val="002E1ECF"/>
    <w:rsid w:val="002E618E"/>
    <w:rsid w:val="002E74F4"/>
    <w:rsid w:val="002F1273"/>
    <w:rsid w:val="002F428E"/>
    <w:rsid w:val="002F4CCA"/>
    <w:rsid w:val="002F70CD"/>
    <w:rsid w:val="002F7A24"/>
    <w:rsid w:val="0030192B"/>
    <w:rsid w:val="003128C9"/>
    <w:rsid w:val="003160C0"/>
    <w:rsid w:val="003314A7"/>
    <w:rsid w:val="003322AF"/>
    <w:rsid w:val="00332B9E"/>
    <w:rsid w:val="00333EE5"/>
    <w:rsid w:val="003475D1"/>
    <w:rsid w:val="00351F2C"/>
    <w:rsid w:val="003539EB"/>
    <w:rsid w:val="00356699"/>
    <w:rsid w:val="00377034"/>
    <w:rsid w:val="003818CC"/>
    <w:rsid w:val="00392CD0"/>
    <w:rsid w:val="00396D38"/>
    <w:rsid w:val="003A1EC1"/>
    <w:rsid w:val="003A26CD"/>
    <w:rsid w:val="003A329E"/>
    <w:rsid w:val="003A32E9"/>
    <w:rsid w:val="003A7DBB"/>
    <w:rsid w:val="003B0FF5"/>
    <w:rsid w:val="003B1307"/>
    <w:rsid w:val="003B239B"/>
    <w:rsid w:val="003B3639"/>
    <w:rsid w:val="003C1D8E"/>
    <w:rsid w:val="003D41A5"/>
    <w:rsid w:val="003E09DE"/>
    <w:rsid w:val="003E0C93"/>
    <w:rsid w:val="003E1C7E"/>
    <w:rsid w:val="003E219F"/>
    <w:rsid w:val="003E7A3C"/>
    <w:rsid w:val="003F50C2"/>
    <w:rsid w:val="003F64EC"/>
    <w:rsid w:val="00402B2C"/>
    <w:rsid w:val="004041B9"/>
    <w:rsid w:val="00406798"/>
    <w:rsid w:val="00411BFD"/>
    <w:rsid w:val="00414763"/>
    <w:rsid w:val="00417355"/>
    <w:rsid w:val="0042114A"/>
    <w:rsid w:val="00424351"/>
    <w:rsid w:val="00431702"/>
    <w:rsid w:val="00431A2A"/>
    <w:rsid w:val="00436CE9"/>
    <w:rsid w:val="00437085"/>
    <w:rsid w:val="00437EB6"/>
    <w:rsid w:val="00445BA6"/>
    <w:rsid w:val="00452F9F"/>
    <w:rsid w:val="004544C7"/>
    <w:rsid w:val="00455AA8"/>
    <w:rsid w:val="00456D53"/>
    <w:rsid w:val="0046053C"/>
    <w:rsid w:val="00462072"/>
    <w:rsid w:val="00463F92"/>
    <w:rsid w:val="00466030"/>
    <w:rsid w:val="00471D2D"/>
    <w:rsid w:val="00471DEF"/>
    <w:rsid w:val="00474A31"/>
    <w:rsid w:val="00475B4E"/>
    <w:rsid w:val="00475E24"/>
    <w:rsid w:val="00484419"/>
    <w:rsid w:val="00487F55"/>
    <w:rsid w:val="0049117A"/>
    <w:rsid w:val="00491701"/>
    <w:rsid w:val="004A2299"/>
    <w:rsid w:val="004A37D9"/>
    <w:rsid w:val="004B6134"/>
    <w:rsid w:val="004C7C1C"/>
    <w:rsid w:val="004D28EF"/>
    <w:rsid w:val="004D3E9D"/>
    <w:rsid w:val="004E1110"/>
    <w:rsid w:val="004E1FC8"/>
    <w:rsid w:val="004E3492"/>
    <w:rsid w:val="004E5908"/>
    <w:rsid w:val="004E61E7"/>
    <w:rsid w:val="004E661F"/>
    <w:rsid w:val="004F2CA0"/>
    <w:rsid w:val="004F7829"/>
    <w:rsid w:val="00501D8F"/>
    <w:rsid w:val="00506EA0"/>
    <w:rsid w:val="005159C2"/>
    <w:rsid w:val="00515FB2"/>
    <w:rsid w:val="0051764B"/>
    <w:rsid w:val="00523CFF"/>
    <w:rsid w:val="005353FE"/>
    <w:rsid w:val="00540C4E"/>
    <w:rsid w:val="00541175"/>
    <w:rsid w:val="005414CB"/>
    <w:rsid w:val="0054518C"/>
    <w:rsid w:val="00545ED9"/>
    <w:rsid w:val="0055122A"/>
    <w:rsid w:val="00555A45"/>
    <w:rsid w:val="005562C3"/>
    <w:rsid w:val="00561F85"/>
    <w:rsid w:val="00575A5B"/>
    <w:rsid w:val="005764A7"/>
    <w:rsid w:val="00577921"/>
    <w:rsid w:val="00587DD7"/>
    <w:rsid w:val="005920F8"/>
    <w:rsid w:val="00594E21"/>
    <w:rsid w:val="005A0451"/>
    <w:rsid w:val="005A44C7"/>
    <w:rsid w:val="005A5417"/>
    <w:rsid w:val="005B245C"/>
    <w:rsid w:val="005B7BC3"/>
    <w:rsid w:val="005C309F"/>
    <w:rsid w:val="005D29DD"/>
    <w:rsid w:val="005D3289"/>
    <w:rsid w:val="005D6666"/>
    <w:rsid w:val="005E0A86"/>
    <w:rsid w:val="005E134C"/>
    <w:rsid w:val="005F36E7"/>
    <w:rsid w:val="005F46D6"/>
    <w:rsid w:val="005F5B9E"/>
    <w:rsid w:val="005F601F"/>
    <w:rsid w:val="005F6997"/>
    <w:rsid w:val="00604FC6"/>
    <w:rsid w:val="0060638F"/>
    <w:rsid w:val="00611DE9"/>
    <w:rsid w:val="006276D7"/>
    <w:rsid w:val="00632BB2"/>
    <w:rsid w:val="00632DC1"/>
    <w:rsid w:val="00633A61"/>
    <w:rsid w:val="0063400E"/>
    <w:rsid w:val="0063410F"/>
    <w:rsid w:val="006346B0"/>
    <w:rsid w:val="00635598"/>
    <w:rsid w:val="0063643A"/>
    <w:rsid w:val="00641817"/>
    <w:rsid w:val="00642567"/>
    <w:rsid w:val="00644ED8"/>
    <w:rsid w:val="00645E54"/>
    <w:rsid w:val="00647F46"/>
    <w:rsid w:val="006513C5"/>
    <w:rsid w:val="00655A48"/>
    <w:rsid w:val="00657EC9"/>
    <w:rsid w:val="00661DEC"/>
    <w:rsid w:val="006670AC"/>
    <w:rsid w:val="00671427"/>
    <w:rsid w:val="00674038"/>
    <w:rsid w:val="006751DF"/>
    <w:rsid w:val="00675C9D"/>
    <w:rsid w:val="00695C37"/>
    <w:rsid w:val="0069656B"/>
    <w:rsid w:val="00696F30"/>
    <w:rsid w:val="00697928"/>
    <w:rsid w:val="006A1227"/>
    <w:rsid w:val="006A2A9B"/>
    <w:rsid w:val="006B644B"/>
    <w:rsid w:val="006C19B7"/>
    <w:rsid w:val="006C5214"/>
    <w:rsid w:val="006D5E11"/>
    <w:rsid w:val="006D7C71"/>
    <w:rsid w:val="006E422D"/>
    <w:rsid w:val="006E6684"/>
    <w:rsid w:val="006E716B"/>
    <w:rsid w:val="006E7E66"/>
    <w:rsid w:val="006F06E5"/>
    <w:rsid w:val="006F170E"/>
    <w:rsid w:val="006F403E"/>
    <w:rsid w:val="00701510"/>
    <w:rsid w:val="00703A12"/>
    <w:rsid w:val="0070728B"/>
    <w:rsid w:val="00707359"/>
    <w:rsid w:val="00710D75"/>
    <w:rsid w:val="00713FED"/>
    <w:rsid w:val="00714041"/>
    <w:rsid w:val="00714256"/>
    <w:rsid w:val="00714480"/>
    <w:rsid w:val="00716CA5"/>
    <w:rsid w:val="00721C4D"/>
    <w:rsid w:val="0072405D"/>
    <w:rsid w:val="00724E4A"/>
    <w:rsid w:val="00726EB6"/>
    <w:rsid w:val="0072794F"/>
    <w:rsid w:val="00735FB8"/>
    <w:rsid w:val="007420DB"/>
    <w:rsid w:val="007423F4"/>
    <w:rsid w:val="00746891"/>
    <w:rsid w:val="00746F15"/>
    <w:rsid w:val="00750FC8"/>
    <w:rsid w:val="00755C0C"/>
    <w:rsid w:val="007625A7"/>
    <w:rsid w:val="0076489B"/>
    <w:rsid w:val="00771F90"/>
    <w:rsid w:val="00773486"/>
    <w:rsid w:val="00780525"/>
    <w:rsid w:val="0078292F"/>
    <w:rsid w:val="00784C43"/>
    <w:rsid w:val="007867F5"/>
    <w:rsid w:val="00790DE9"/>
    <w:rsid w:val="007951DD"/>
    <w:rsid w:val="007954F9"/>
    <w:rsid w:val="0079716F"/>
    <w:rsid w:val="007A397F"/>
    <w:rsid w:val="007A461D"/>
    <w:rsid w:val="007C2ED6"/>
    <w:rsid w:val="007C50F4"/>
    <w:rsid w:val="007D0FC7"/>
    <w:rsid w:val="007D1905"/>
    <w:rsid w:val="007D57F3"/>
    <w:rsid w:val="007D7B32"/>
    <w:rsid w:val="007E6EB3"/>
    <w:rsid w:val="007F0627"/>
    <w:rsid w:val="007F346E"/>
    <w:rsid w:val="007F4A4D"/>
    <w:rsid w:val="007F5B35"/>
    <w:rsid w:val="007F7ED7"/>
    <w:rsid w:val="008025F0"/>
    <w:rsid w:val="008039F5"/>
    <w:rsid w:val="00807010"/>
    <w:rsid w:val="00816F13"/>
    <w:rsid w:val="008200AA"/>
    <w:rsid w:val="00821849"/>
    <w:rsid w:val="00823E75"/>
    <w:rsid w:val="00827EB0"/>
    <w:rsid w:val="0083086B"/>
    <w:rsid w:val="00836B17"/>
    <w:rsid w:val="0084025B"/>
    <w:rsid w:val="008439D2"/>
    <w:rsid w:val="00843FED"/>
    <w:rsid w:val="00850D83"/>
    <w:rsid w:val="00851C4B"/>
    <w:rsid w:val="008573E3"/>
    <w:rsid w:val="00860F4D"/>
    <w:rsid w:val="0086220D"/>
    <w:rsid w:val="00875329"/>
    <w:rsid w:val="00875739"/>
    <w:rsid w:val="0088253D"/>
    <w:rsid w:val="00884C42"/>
    <w:rsid w:val="00890C51"/>
    <w:rsid w:val="00893E0B"/>
    <w:rsid w:val="00895D1B"/>
    <w:rsid w:val="008A03E0"/>
    <w:rsid w:val="008A75D0"/>
    <w:rsid w:val="008B1923"/>
    <w:rsid w:val="008B4E69"/>
    <w:rsid w:val="008B7F27"/>
    <w:rsid w:val="008C3570"/>
    <w:rsid w:val="008C3733"/>
    <w:rsid w:val="008C5166"/>
    <w:rsid w:val="008D0B91"/>
    <w:rsid w:val="008D3416"/>
    <w:rsid w:val="008D6142"/>
    <w:rsid w:val="008D63DC"/>
    <w:rsid w:val="008D6977"/>
    <w:rsid w:val="008E2E6C"/>
    <w:rsid w:val="008E47AB"/>
    <w:rsid w:val="008E5C0D"/>
    <w:rsid w:val="008E606B"/>
    <w:rsid w:val="008F0388"/>
    <w:rsid w:val="008F084E"/>
    <w:rsid w:val="008F44E1"/>
    <w:rsid w:val="008F60A3"/>
    <w:rsid w:val="008F7207"/>
    <w:rsid w:val="009023DF"/>
    <w:rsid w:val="00903993"/>
    <w:rsid w:val="00903D99"/>
    <w:rsid w:val="00907BEC"/>
    <w:rsid w:val="009141AF"/>
    <w:rsid w:val="00914A2F"/>
    <w:rsid w:val="009212E5"/>
    <w:rsid w:val="00921460"/>
    <w:rsid w:val="00922ED6"/>
    <w:rsid w:val="00923943"/>
    <w:rsid w:val="00935294"/>
    <w:rsid w:val="00940663"/>
    <w:rsid w:val="00941F1E"/>
    <w:rsid w:val="00950A37"/>
    <w:rsid w:val="00951ABA"/>
    <w:rsid w:val="009542A4"/>
    <w:rsid w:val="009547B4"/>
    <w:rsid w:val="00955953"/>
    <w:rsid w:val="00955A3C"/>
    <w:rsid w:val="00956831"/>
    <w:rsid w:val="00963667"/>
    <w:rsid w:val="00975CBB"/>
    <w:rsid w:val="009834F3"/>
    <w:rsid w:val="00984BF6"/>
    <w:rsid w:val="00985B87"/>
    <w:rsid w:val="00985BFD"/>
    <w:rsid w:val="00985C72"/>
    <w:rsid w:val="00992B74"/>
    <w:rsid w:val="009A0868"/>
    <w:rsid w:val="009A1575"/>
    <w:rsid w:val="009A4262"/>
    <w:rsid w:val="009A6E5C"/>
    <w:rsid w:val="009A7075"/>
    <w:rsid w:val="009B0776"/>
    <w:rsid w:val="009B2CDC"/>
    <w:rsid w:val="009B3337"/>
    <w:rsid w:val="009C01F5"/>
    <w:rsid w:val="009D4D29"/>
    <w:rsid w:val="009E0392"/>
    <w:rsid w:val="009F4852"/>
    <w:rsid w:val="00A04F5C"/>
    <w:rsid w:val="00A07851"/>
    <w:rsid w:val="00A100BB"/>
    <w:rsid w:val="00A11356"/>
    <w:rsid w:val="00A1681F"/>
    <w:rsid w:val="00A2033A"/>
    <w:rsid w:val="00A25378"/>
    <w:rsid w:val="00A25CB7"/>
    <w:rsid w:val="00A26556"/>
    <w:rsid w:val="00A26702"/>
    <w:rsid w:val="00A341C2"/>
    <w:rsid w:val="00A343D0"/>
    <w:rsid w:val="00A35D3F"/>
    <w:rsid w:val="00A36190"/>
    <w:rsid w:val="00A43B41"/>
    <w:rsid w:val="00A5436F"/>
    <w:rsid w:val="00A61954"/>
    <w:rsid w:val="00A63C67"/>
    <w:rsid w:val="00A67E74"/>
    <w:rsid w:val="00A71B19"/>
    <w:rsid w:val="00A71C3B"/>
    <w:rsid w:val="00A72C2A"/>
    <w:rsid w:val="00A82B2F"/>
    <w:rsid w:val="00A850F7"/>
    <w:rsid w:val="00A867B5"/>
    <w:rsid w:val="00A86BA4"/>
    <w:rsid w:val="00A929ED"/>
    <w:rsid w:val="00A92D02"/>
    <w:rsid w:val="00AA0A26"/>
    <w:rsid w:val="00AA2147"/>
    <w:rsid w:val="00AB43FB"/>
    <w:rsid w:val="00AB598D"/>
    <w:rsid w:val="00AB7622"/>
    <w:rsid w:val="00AC0D3E"/>
    <w:rsid w:val="00AC1EF3"/>
    <w:rsid w:val="00AC5B9F"/>
    <w:rsid w:val="00AD3DF4"/>
    <w:rsid w:val="00AE37BA"/>
    <w:rsid w:val="00AF4481"/>
    <w:rsid w:val="00AF7010"/>
    <w:rsid w:val="00B00878"/>
    <w:rsid w:val="00B011D1"/>
    <w:rsid w:val="00B04C28"/>
    <w:rsid w:val="00B173C8"/>
    <w:rsid w:val="00B17754"/>
    <w:rsid w:val="00B17DB7"/>
    <w:rsid w:val="00B21B4E"/>
    <w:rsid w:val="00B25063"/>
    <w:rsid w:val="00B25CDB"/>
    <w:rsid w:val="00B31117"/>
    <w:rsid w:val="00B31450"/>
    <w:rsid w:val="00B340EB"/>
    <w:rsid w:val="00B43DB3"/>
    <w:rsid w:val="00B566D2"/>
    <w:rsid w:val="00B63115"/>
    <w:rsid w:val="00B63842"/>
    <w:rsid w:val="00B72A52"/>
    <w:rsid w:val="00B7777C"/>
    <w:rsid w:val="00B81548"/>
    <w:rsid w:val="00B823BE"/>
    <w:rsid w:val="00B8270D"/>
    <w:rsid w:val="00B83F3C"/>
    <w:rsid w:val="00B97D83"/>
    <w:rsid w:val="00BA0714"/>
    <w:rsid w:val="00BA5107"/>
    <w:rsid w:val="00BA7FDA"/>
    <w:rsid w:val="00BB32EC"/>
    <w:rsid w:val="00BB6577"/>
    <w:rsid w:val="00BC23BB"/>
    <w:rsid w:val="00BC2CB7"/>
    <w:rsid w:val="00BC55FA"/>
    <w:rsid w:val="00BD0565"/>
    <w:rsid w:val="00BD191B"/>
    <w:rsid w:val="00BD5108"/>
    <w:rsid w:val="00BD59CC"/>
    <w:rsid w:val="00BD7D66"/>
    <w:rsid w:val="00BE6CE0"/>
    <w:rsid w:val="00BE7300"/>
    <w:rsid w:val="00BF1C8F"/>
    <w:rsid w:val="00BF2913"/>
    <w:rsid w:val="00C00BCF"/>
    <w:rsid w:val="00C058A6"/>
    <w:rsid w:val="00C112CF"/>
    <w:rsid w:val="00C16499"/>
    <w:rsid w:val="00C22E28"/>
    <w:rsid w:val="00C269D5"/>
    <w:rsid w:val="00C26F77"/>
    <w:rsid w:val="00C27EA1"/>
    <w:rsid w:val="00C31CAF"/>
    <w:rsid w:val="00C31D2A"/>
    <w:rsid w:val="00C346E3"/>
    <w:rsid w:val="00C367EF"/>
    <w:rsid w:val="00C41ED9"/>
    <w:rsid w:val="00C4615F"/>
    <w:rsid w:val="00C56F76"/>
    <w:rsid w:val="00C6707D"/>
    <w:rsid w:val="00C74AB5"/>
    <w:rsid w:val="00C827AC"/>
    <w:rsid w:val="00C82BCB"/>
    <w:rsid w:val="00C87F7C"/>
    <w:rsid w:val="00C93A7E"/>
    <w:rsid w:val="00C940BF"/>
    <w:rsid w:val="00C94611"/>
    <w:rsid w:val="00C94A55"/>
    <w:rsid w:val="00C97C48"/>
    <w:rsid w:val="00CA151C"/>
    <w:rsid w:val="00CA26A7"/>
    <w:rsid w:val="00CA49A5"/>
    <w:rsid w:val="00CA4BF3"/>
    <w:rsid w:val="00CA7B42"/>
    <w:rsid w:val="00CB1F5A"/>
    <w:rsid w:val="00CB2F0D"/>
    <w:rsid w:val="00CB5FB8"/>
    <w:rsid w:val="00CB6FA3"/>
    <w:rsid w:val="00CB7F05"/>
    <w:rsid w:val="00CC2224"/>
    <w:rsid w:val="00CC3108"/>
    <w:rsid w:val="00CC3156"/>
    <w:rsid w:val="00CC578F"/>
    <w:rsid w:val="00CD3E5C"/>
    <w:rsid w:val="00CD41CB"/>
    <w:rsid w:val="00CD5C50"/>
    <w:rsid w:val="00CE0BBE"/>
    <w:rsid w:val="00CE12F5"/>
    <w:rsid w:val="00CE37B8"/>
    <w:rsid w:val="00CE5814"/>
    <w:rsid w:val="00CE736D"/>
    <w:rsid w:val="00CE7845"/>
    <w:rsid w:val="00CF4D7E"/>
    <w:rsid w:val="00CF6191"/>
    <w:rsid w:val="00CF6D66"/>
    <w:rsid w:val="00D0499B"/>
    <w:rsid w:val="00D04FD9"/>
    <w:rsid w:val="00D23EC9"/>
    <w:rsid w:val="00D24B04"/>
    <w:rsid w:val="00D26251"/>
    <w:rsid w:val="00D2633E"/>
    <w:rsid w:val="00D27C52"/>
    <w:rsid w:val="00D313F3"/>
    <w:rsid w:val="00D46A79"/>
    <w:rsid w:val="00D52940"/>
    <w:rsid w:val="00D57FB7"/>
    <w:rsid w:val="00D60A2F"/>
    <w:rsid w:val="00D62CEF"/>
    <w:rsid w:val="00D64B8C"/>
    <w:rsid w:val="00D76EEA"/>
    <w:rsid w:val="00D83621"/>
    <w:rsid w:val="00D8420A"/>
    <w:rsid w:val="00D84395"/>
    <w:rsid w:val="00D87FEE"/>
    <w:rsid w:val="00D9294E"/>
    <w:rsid w:val="00D95BB5"/>
    <w:rsid w:val="00DA01AC"/>
    <w:rsid w:val="00DA5AD5"/>
    <w:rsid w:val="00DA6C66"/>
    <w:rsid w:val="00DA6F17"/>
    <w:rsid w:val="00DB1F11"/>
    <w:rsid w:val="00DB381E"/>
    <w:rsid w:val="00DB4E0F"/>
    <w:rsid w:val="00DB500E"/>
    <w:rsid w:val="00DB71C4"/>
    <w:rsid w:val="00DB726C"/>
    <w:rsid w:val="00DC40BB"/>
    <w:rsid w:val="00DC7EC9"/>
    <w:rsid w:val="00DD0CC8"/>
    <w:rsid w:val="00DD33D3"/>
    <w:rsid w:val="00DD4650"/>
    <w:rsid w:val="00DD583F"/>
    <w:rsid w:val="00DE2AC6"/>
    <w:rsid w:val="00DF21EF"/>
    <w:rsid w:val="00DF21F9"/>
    <w:rsid w:val="00DF31CF"/>
    <w:rsid w:val="00DF3AD5"/>
    <w:rsid w:val="00DF59FC"/>
    <w:rsid w:val="00E01BB1"/>
    <w:rsid w:val="00E1096C"/>
    <w:rsid w:val="00E164B4"/>
    <w:rsid w:val="00E20075"/>
    <w:rsid w:val="00E20126"/>
    <w:rsid w:val="00E2130D"/>
    <w:rsid w:val="00E220A2"/>
    <w:rsid w:val="00E22ECC"/>
    <w:rsid w:val="00E30334"/>
    <w:rsid w:val="00E308A6"/>
    <w:rsid w:val="00E36797"/>
    <w:rsid w:val="00E374F4"/>
    <w:rsid w:val="00E45C8B"/>
    <w:rsid w:val="00E47188"/>
    <w:rsid w:val="00E479DE"/>
    <w:rsid w:val="00E5014A"/>
    <w:rsid w:val="00E51187"/>
    <w:rsid w:val="00E521EC"/>
    <w:rsid w:val="00E557B1"/>
    <w:rsid w:val="00E60F79"/>
    <w:rsid w:val="00E617CD"/>
    <w:rsid w:val="00E62994"/>
    <w:rsid w:val="00E6693A"/>
    <w:rsid w:val="00E67873"/>
    <w:rsid w:val="00E70822"/>
    <w:rsid w:val="00E72490"/>
    <w:rsid w:val="00E73677"/>
    <w:rsid w:val="00E775FD"/>
    <w:rsid w:val="00E87215"/>
    <w:rsid w:val="00E9140B"/>
    <w:rsid w:val="00E92C3C"/>
    <w:rsid w:val="00E9462E"/>
    <w:rsid w:val="00E95A8E"/>
    <w:rsid w:val="00E965BD"/>
    <w:rsid w:val="00EA090C"/>
    <w:rsid w:val="00EA187E"/>
    <w:rsid w:val="00EB3137"/>
    <w:rsid w:val="00EB49F2"/>
    <w:rsid w:val="00EB73E9"/>
    <w:rsid w:val="00EB74DC"/>
    <w:rsid w:val="00EC1FAE"/>
    <w:rsid w:val="00EC3AC1"/>
    <w:rsid w:val="00EC43BE"/>
    <w:rsid w:val="00ED3872"/>
    <w:rsid w:val="00ED6CF9"/>
    <w:rsid w:val="00EF0D26"/>
    <w:rsid w:val="00EF4E11"/>
    <w:rsid w:val="00EF724C"/>
    <w:rsid w:val="00EF791E"/>
    <w:rsid w:val="00F03AA1"/>
    <w:rsid w:val="00F0435B"/>
    <w:rsid w:val="00F1221A"/>
    <w:rsid w:val="00F146C6"/>
    <w:rsid w:val="00F158B3"/>
    <w:rsid w:val="00F20ACD"/>
    <w:rsid w:val="00F25B8A"/>
    <w:rsid w:val="00F25DC4"/>
    <w:rsid w:val="00F32E9D"/>
    <w:rsid w:val="00F34374"/>
    <w:rsid w:val="00F350F0"/>
    <w:rsid w:val="00F40553"/>
    <w:rsid w:val="00F40EBE"/>
    <w:rsid w:val="00F412AF"/>
    <w:rsid w:val="00F41FA4"/>
    <w:rsid w:val="00F420D8"/>
    <w:rsid w:val="00F437A8"/>
    <w:rsid w:val="00F43A17"/>
    <w:rsid w:val="00F44069"/>
    <w:rsid w:val="00F46A2A"/>
    <w:rsid w:val="00F47504"/>
    <w:rsid w:val="00F63AD8"/>
    <w:rsid w:val="00F63EC1"/>
    <w:rsid w:val="00F641B7"/>
    <w:rsid w:val="00F665F1"/>
    <w:rsid w:val="00F6749B"/>
    <w:rsid w:val="00F70405"/>
    <w:rsid w:val="00F70FD5"/>
    <w:rsid w:val="00F838CA"/>
    <w:rsid w:val="00F84E86"/>
    <w:rsid w:val="00F9206A"/>
    <w:rsid w:val="00FA6F64"/>
    <w:rsid w:val="00FC1741"/>
    <w:rsid w:val="00FC6976"/>
    <w:rsid w:val="00FC6CEB"/>
    <w:rsid w:val="00FC733E"/>
    <w:rsid w:val="00FD0A0D"/>
    <w:rsid w:val="00FD17C3"/>
    <w:rsid w:val="00FD284B"/>
    <w:rsid w:val="00FD39B3"/>
    <w:rsid w:val="00FD5786"/>
    <w:rsid w:val="00FE3E84"/>
    <w:rsid w:val="00FE409C"/>
    <w:rsid w:val="00FE5C2A"/>
    <w:rsid w:val="00FE77C2"/>
    <w:rsid w:val="00FE7AE7"/>
    <w:rsid w:val="00FF00BE"/>
    <w:rsid w:val="00FF2B74"/>
    <w:rsid w:val="00FF2C87"/>
    <w:rsid w:val="00FF52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B3675D-2AE8-45A2-8B73-BECD206E9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5436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13</Words>
  <Characters>4636</Characters>
  <Application>Microsoft Office Word</Application>
  <DocSecurity>0</DocSecurity>
  <Lines>38</Lines>
  <Paragraphs>10</Paragraphs>
  <ScaleCrop>false</ScaleCrop>
  <Company>HP Inc.</Company>
  <LinksUpToDate>false</LinksUpToDate>
  <CharactersWithSpaces>54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itha T.</dc:creator>
  <cp:keywords/>
  <dc:description/>
  <cp:lastModifiedBy>Jeevitha T.</cp:lastModifiedBy>
  <cp:revision>1</cp:revision>
  <dcterms:created xsi:type="dcterms:W3CDTF">2023-02-09T01:39:00Z</dcterms:created>
  <dcterms:modified xsi:type="dcterms:W3CDTF">2023-02-09T01:39:00Z</dcterms:modified>
</cp:coreProperties>
</file>